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052D7" w14:textId="770DC198" w:rsidR="002A03E6" w:rsidRDefault="00E50D54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L </w:t>
      </w:r>
      <w:r w:rsidR="002A03E6">
        <w:rPr>
          <w:rFonts w:ascii="Arial" w:eastAsia="Arial" w:hAnsi="Arial" w:cs="Arial"/>
          <w:b/>
          <w:sz w:val="22"/>
          <w:szCs w:val="22"/>
        </w:rPr>
        <w:t>1</w:t>
      </w:r>
    </w:p>
    <w:p w14:paraId="5D0B518D" w14:textId="77777777" w:rsidR="00FF185D" w:rsidRDefault="00FF185D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3591A01B" w14:textId="354E4E88" w:rsidR="00FF185D" w:rsidRDefault="002A03E6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L TABLES</w:t>
      </w:r>
    </w:p>
    <w:p w14:paraId="0594DBAE" w14:textId="77777777" w:rsidR="00FE65A5" w:rsidRDefault="00FE65A5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2A82B948" w14:textId="3B94C211" w:rsidR="002A03E6" w:rsidRPr="001773B2" w:rsidRDefault="002A03E6" w:rsidP="002A03E6">
      <w:pPr>
        <w:spacing w:line="480" w:lineRule="auto"/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</w:pPr>
      <w:r w:rsidRPr="001773B2">
        <w:rPr>
          <w:rFonts w:ascii="Arial" w:eastAsia="Arial" w:hAnsi="Arial" w:cs="Arial"/>
          <w:b/>
          <w:color w:val="000000" w:themeColor="text1"/>
          <w:sz w:val="22"/>
          <w:szCs w:val="22"/>
        </w:rPr>
        <w:t>Table S1)</w:t>
      </w:r>
      <w:r w:rsidRPr="001773B2">
        <w:rPr>
          <w:rFonts w:ascii="Arial" w:eastAsia="Arial" w:hAnsi="Arial" w:cs="Arial"/>
          <w:color w:val="000000" w:themeColor="text1"/>
          <w:sz w:val="22"/>
          <w:szCs w:val="22"/>
        </w:rPr>
        <w:t xml:space="preserve"> Model structure and variable units for each rate. Random effect is for random intercept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s</w:t>
      </w:r>
      <w:r w:rsidRPr="001773B2">
        <w:rPr>
          <w:rFonts w:ascii="Arial" w:eastAsia="Arial" w:hAnsi="Arial" w:cs="Arial"/>
          <w:color w:val="000000" w:themeColor="text1"/>
          <w:sz w:val="22"/>
          <w:szCs w:val="22"/>
        </w:rPr>
        <w:t xml:space="preserve"> models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 xml:space="preserve">; Taxonomy (M2) and </w:t>
      </w:r>
      <w:r w:rsidR="002D6058">
        <w:rPr>
          <w:rFonts w:ascii="Arial" w:eastAsia="Arial" w:hAnsi="Arial" w:cs="Arial"/>
          <w:color w:val="000000" w:themeColor="text1"/>
          <w:sz w:val="22"/>
          <w:szCs w:val="22"/>
        </w:rPr>
        <w:t>PGLS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 xml:space="preserve"> (M3).</w:t>
      </w:r>
    </w:p>
    <w:tbl>
      <w:tblPr>
        <w:tblW w:w="9511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21"/>
        <w:gridCol w:w="1321"/>
        <w:gridCol w:w="1611"/>
        <w:gridCol w:w="1559"/>
        <w:gridCol w:w="1453"/>
        <w:gridCol w:w="2246"/>
      </w:tblGrid>
      <w:tr w:rsidR="00FF185D" w:rsidRPr="00FF185D" w14:paraId="5E13EDA7" w14:textId="77777777" w:rsidTr="00FF185D">
        <w:trPr>
          <w:trHeight w:val="668"/>
        </w:trPr>
        <w:tc>
          <w:tcPr>
            <w:tcW w:w="1321" w:type="dxa"/>
          </w:tcPr>
          <w:p w14:paraId="740ACE5A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ate/</w:t>
            </w:r>
          </w:p>
          <w:p w14:paraId="5D9B52AC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sponse</w:t>
            </w:r>
          </w:p>
        </w:tc>
        <w:tc>
          <w:tcPr>
            <w:tcW w:w="1321" w:type="dxa"/>
          </w:tcPr>
          <w:p w14:paraId="2ABF739E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611" w:type="dxa"/>
          </w:tcPr>
          <w:p w14:paraId="0DC333CB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Explanatory</w:t>
            </w:r>
          </w:p>
        </w:tc>
        <w:tc>
          <w:tcPr>
            <w:tcW w:w="1559" w:type="dxa"/>
          </w:tcPr>
          <w:p w14:paraId="14A6997D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andom effect</w:t>
            </w:r>
          </w:p>
        </w:tc>
        <w:tc>
          <w:tcPr>
            <w:tcW w:w="1453" w:type="dxa"/>
          </w:tcPr>
          <w:p w14:paraId="565B005D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atistical Type</w:t>
            </w:r>
          </w:p>
        </w:tc>
        <w:tc>
          <w:tcPr>
            <w:tcW w:w="2246" w:type="dxa"/>
          </w:tcPr>
          <w:p w14:paraId="7C29D336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otal Iterations</w:t>
            </w:r>
          </w:p>
          <w:p w14:paraId="6B98C03E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(Warm up | Sampled)</w:t>
            </w:r>
          </w:p>
        </w:tc>
      </w:tr>
      <w:tr w:rsidR="00FF185D" w:rsidRPr="00FF185D" w14:paraId="05E43594" w14:textId="77777777" w:rsidTr="00FF185D">
        <w:trPr>
          <w:trHeight w:val="631"/>
        </w:trPr>
        <w:tc>
          <w:tcPr>
            <w:tcW w:w="1321" w:type="dxa"/>
            <w:vMerge w:val="restart"/>
          </w:tcPr>
          <w:p w14:paraId="3D91057F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Metabolism</w:t>
            </w:r>
          </w:p>
          <w:p w14:paraId="7F8CAD34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Ln </w:t>
            </w:r>
            <w:proofErr w:type="spellStart"/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Ie</w:t>
            </w: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kT</w:t>
            </w:r>
            <w:proofErr w:type="spellEnd"/>
          </w:p>
          <w:p w14:paraId="52DD9C73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(W)</w:t>
            </w:r>
          </w:p>
        </w:tc>
        <w:tc>
          <w:tcPr>
            <w:tcW w:w="1321" w:type="dxa"/>
          </w:tcPr>
          <w:p w14:paraId="1AC7CBA9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ANCOVA</w:t>
            </w:r>
          </w:p>
        </w:tc>
        <w:tc>
          <w:tcPr>
            <w:tcW w:w="1611" w:type="dxa"/>
          </w:tcPr>
          <w:p w14:paraId="7DDCCABD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Ln mass</w:t>
            </w:r>
          </w:p>
          <w:p w14:paraId="1A5AA548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(g)</w:t>
            </w:r>
          </w:p>
        </w:tc>
        <w:tc>
          <w:tcPr>
            <w:tcW w:w="1559" w:type="dxa"/>
          </w:tcPr>
          <w:p w14:paraId="47274E2B" w14:textId="77777777" w:rsidR="00FF185D" w:rsidRDefault="00FF185D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22836EEF" w14:textId="0DF9E733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53" w:type="dxa"/>
          </w:tcPr>
          <w:p w14:paraId="27438E02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Frequentist</w:t>
            </w:r>
          </w:p>
        </w:tc>
        <w:tc>
          <w:tcPr>
            <w:tcW w:w="2246" w:type="dxa"/>
          </w:tcPr>
          <w:p w14:paraId="4FA527EF" w14:textId="77777777" w:rsidR="00FF185D" w:rsidRDefault="00FF185D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65ABABA1" w14:textId="59774529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FF185D" w:rsidRPr="00FF185D" w14:paraId="72646592" w14:textId="77777777" w:rsidTr="00FF185D">
        <w:trPr>
          <w:trHeight w:val="631"/>
        </w:trPr>
        <w:tc>
          <w:tcPr>
            <w:tcW w:w="1321" w:type="dxa"/>
            <w:vMerge/>
          </w:tcPr>
          <w:p w14:paraId="1EE82C6F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1" w:type="dxa"/>
          </w:tcPr>
          <w:p w14:paraId="4BFD649B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New Data (M1)</w:t>
            </w:r>
          </w:p>
        </w:tc>
        <w:tc>
          <w:tcPr>
            <w:tcW w:w="1611" w:type="dxa"/>
          </w:tcPr>
          <w:p w14:paraId="530976AF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Ln mass</w:t>
            </w:r>
          </w:p>
          <w:p w14:paraId="2D1AF264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(g)</w:t>
            </w:r>
          </w:p>
        </w:tc>
        <w:tc>
          <w:tcPr>
            <w:tcW w:w="1559" w:type="dxa"/>
          </w:tcPr>
          <w:p w14:paraId="61DA875E" w14:textId="77777777" w:rsidR="00FF185D" w:rsidRDefault="00FF185D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7DD19F7F" w14:textId="49EE9BC4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53" w:type="dxa"/>
          </w:tcPr>
          <w:p w14:paraId="6DE0BBAD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Bayesian</w:t>
            </w:r>
          </w:p>
        </w:tc>
        <w:tc>
          <w:tcPr>
            <w:tcW w:w="2246" w:type="dxa"/>
          </w:tcPr>
          <w:p w14:paraId="618CD574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6,000</w:t>
            </w:r>
          </w:p>
          <w:p w14:paraId="72E5BBD9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(3,000 | 3,000)</w:t>
            </w:r>
          </w:p>
        </w:tc>
      </w:tr>
      <w:tr w:rsidR="00FF185D" w:rsidRPr="00FF185D" w14:paraId="3CB50304" w14:textId="77777777" w:rsidTr="00FF185D">
        <w:trPr>
          <w:trHeight w:val="346"/>
        </w:trPr>
        <w:tc>
          <w:tcPr>
            <w:tcW w:w="1321" w:type="dxa"/>
            <w:vMerge/>
          </w:tcPr>
          <w:p w14:paraId="1099880E" w14:textId="77777777" w:rsidR="002A03E6" w:rsidRPr="00FF185D" w:rsidRDefault="002A03E6" w:rsidP="00FF18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1" w:type="dxa"/>
          </w:tcPr>
          <w:p w14:paraId="6D0537DB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Taxonomy (M2)</w:t>
            </w:r>
          </w:p>
        </w:tc>
        <w:tc>
          <w:tcPr>
            <w:tcW w:w="1611" w:type="dxa"/>
          </w:tcPr>
          <w:p w14:paraId="7C3CC44A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Ln mass</w:t>
            </w:r>
          </w:p>
          <w:p w14:paraId="42435547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(g)</w:t>
            </w:r>
          </w:p>
        </w:tc>
        <w:tc>
          <w:tcPr>
            <w:tcW w:w="1559" w:type="dxa"/>
          </w:tcPr>
          <w:p w14:paraId="2C2B4B27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Nested Order/Family</w:t>
            </w:r>
          </w:p>
        </w:tc>
        <w:tc>
          <w:tcPr>
            <w:tcW w:w="1453" w:type="dxa"/>
          </w:tcPr>
          <w:p w14:paraId="13EEE027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Bayesian</w:t>
            </w:r>
          </w:p>
        </w:tc>
        <w:tc>
          <w:tcPr>
            <w:tcW w:w="2246" w:type="dxa"/>
          </w:tcPr>
          <w:p w14:paraId="4E19E87F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6,000</w:t>
            </w:r>
          </w:p>
          <w:p w14:paraId="52F9300B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(3,000 | 3,000)</w:t>
            </w:r>
          </w:p>
        </w:tc>
      </w:tr>
      <w:tr w:rsidR="00FF185D" w:rsidRPr="00FF185D" w14:paraId="16EDAD21" w14:textId="77777777" w:rsidTr="00FF185D">
        <w:trPr>
          <w:trHeight w:val="346"/>
        </w:trPr>
        <w:tc>
          <w:tcPr>
            <w:tcW w:w="1321" w:type="dxa"/>
            <w:vMerge/>
          </w:tcPr>
          <w:p w14:paraId="0741954F" w14:textId="77777777" w:rsidR="002A03E6" w:rsidRPr="00FF185D" w:rsidRDefault="002A03E6" w:rsidP="00FF18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1" w:type="dxa"/>
          </w:tcPr>
          <w:p w14:paraId="7A09BDE7" w14:textId="2C627D5B" w:rsidR="002A03E6" w:rsidRPr="00FF185D" w:rsidRDefault="002D6058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GLS</w:t>
            </w:r>
            <w:r w:rsidR="002A03E6"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M3)</w:t>
            </w:r>
          </w:p>
        </w:tc>
        <w:tc>
          <w:tcPr>
            <w:tcW w:w="1611" w:type="dxa"/>
          </w:tcPr>
          <w:p w14:paraId="62C74EB0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Ln mass</w:t>
            </w:r>
          </w:p>
          <w:p w14:paraId="132294E0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(g)</w:t>
            </w:r>
          </w:p>
        </w:tc>
        <w:tc>
          <w:tcPr>
            <w:tcW w:w="1559" w:type="dxa"/>
          </w:tcPr>
          <w:p w14:paraId="30B60E2C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Order</w:t>
            </w:r>
          </w:p>
          <w:p w14:paraId="534A7BAF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Phylogeny</w:t>
            </w:r>
          </w:p>
        </w:tc>
        <w:tc>
          <w:tcPr>
            <w:tcW w:w="1453" w:type="dxa"/>
          </w:tcPr>
          <w:p w14:paraId="6B77D046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Bayesian</w:t>
            </w:r>
          </w:p>
        </w:tc>
        <w:tc>
          <w:tcPr>
            <w:tcW w:w="2246" w:type="dxa"/>
          </w:tcPr>
          <w:p w14:paraId="6E7DF640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6000</w:t>
            </w:r>
          </w:p>
          <w:p w14:paraId="715CF9F2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(3000 | 3000)</w:t>
            </w:r>
          </w:p>
        </w:tc>
      </w:tr>
      <w:tr w:rsidR="00FF185D" w:rsidRPr="00FF185D" w14:paraId="2DE581EE" w14:textId="77777777" w:rsidTr="00FF185D">
        <w:trPr>
          <w:trHeight w:val="631"/>
        </w:trPr>
        <w:tc>
          <w:tcPr>
            <w:tcW w:w="1321" w:type="dxa"/>
            <w:vMerge w:val="restart"/>
          </w:tcPr>
          <w:p w14:paraId="37179A57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Production</w:t>
            </w:r>
          </w:p>
          <w:p w14:paraId="1F88BCCC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Log</w:t>
            </w: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  <w:vertAlign w:val="subscript"/>
              </w:rPr>
              <w:t>10</w:t>
            </w: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Pe</w:t>
            </w: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kT</w:t>
            </w:r>
            <w:proofErr w:type="spellEnd"/>
          </w:p>
          <w:p w14:paraId="5BBF92A2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(kg/yr)</w:t>
            </w:r>
          </w:p>
        </w:tc>
        <w:tc>
          <w:tcPr>
            <w:tcW w:w="1321" w:type="dxa"/>
          </w:tcPr>
          <w:p w14:paraId="5F69375A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ANCOVA</w:t>
            </w:r>
          </w:p>
        </w:tc>
        <w:tc>
          <w:tcPr>
            <w:tcW w:w="1611" w:type="dxa"/>
          </w:tcPr>
          <w:p w14:paraId="627D641D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Log</w:t>
            </w: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  <w:vertAlign w:val="subscript"/>
              </w:rPr>
              <w:t>10</w:t>
            </w: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mass (kg)</w:t>
            </w:r>
          </w:p>
        </w:tc>
        <w:tc>
          <w:tcPr>
            <w:tcW w:w="1559" w:type="dxa"/>
          </w:tcPr>
          <w:p w14:paraId="5794C37E" w14:textId="77777777" w:rsidR="00FF185D" w:rsidRDefault="00FF185D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7F76A65D" w14:textId="178800D6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53" w:type="dxa"/>
          </w:tcPr>
          <w:p w14:paraId="05D94B54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Frequentist</w:t>
            </w:r>
          </w:p>
        </w:tc>
        <w:tc>
          <w:tcPr>
            <w:tcW w:w="2246" w:type="dxa"/>
          </w:tcPr>
          <w:p w14:paraId="5A5712C0" w14:textId="77777777" w:rsidR="00FF185D" w:rsidRDefault="00FF185D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7C2B8DA2" w14:textId="73C4A76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FF185D" w:rsidRPr="00FF185D" w14:paraId="75A2F810" w14:textId="77777777" w:rsidTr="00FF185D">
        <w:trPr>
          <w:trHeight w:val="631"/>
        </w:trPr>
        <w:tc>
          <w:tcPr>
            <w:tcW w:w="1321" w:type="dxa"/>
            <w:vMerge/>
          </w:tcPr>
          <w:p w14:paraId="58B64786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1" w:type="dxa"/>
          </w:tcPr>
          <w:p w14:paraId="63E2C521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New Data (M1)</w:t>
            </w:r>
          </w:p>
        </w:tc>
        <w:tc>
          <w:tcPr>
            <w:tcW w:w="1611" w:type="dxa"/>
          </w:tcPr>
          <w:p w14:paraId="0DB180F2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Log</w:t>
            </w: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  <w:vertAlign w:val="subscript"/>
              </w:rPr>
              <w:t>10</w:t>
            </w: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mass (kg)</w:t>
            </w:r>
          </w:p>
        </w:tc>
        <w:tc>
          <w:tcPr>
            <w:tcW w:w="1559" w:type="dxa"/>
          </w:tcPr>
          <w:p w14:paraId="43B23A5C" w14:textId="77777777" w:rsidR="00FF185D" w:rsidRDefault="00FF185D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6DAC845A" w14:textId="011CA9FF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53" w:type="dxa"/>
          </w:tcPr>
          <w:p w14:paraId="0E5E52A1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Bayesian</w:t>
            </w:r>
          </w:p>
        </w:tc>
        <w:tc>
          <w:tcPr>
            <w:tcW w:w="2246" w:type="dxa"/>
          </w:tcPr>
          <w:p w14:paraId="5394AD8C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6,000</w:t>
            </w:r>
          </w:p>
          <w:p w14:paraId="09D2C382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(3,000 | </w:t>
            </w:r>
            <w:proofErr w:type="gramStart"/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3,000)*</w:t>
            </w:r>
            <w:proofErr w:type="gramEnd"/>
          </w:p>
        </w:tc>
      </w:tr>
      <w:tr w:rsidR="00FF185D" w:rsidRPr="00FF185D" w14:paraId="55B85DF1" w14:textId="77777777" w:rsidTr="00FF185D">
        <w:trPr>
          <w:trHeight w:val="346"/>
        </w:trPr>
        <w:tc>
          <w:tcPr>
            <w:tcW w:w="1321" w:type="dxa"/>
            <w:vMerge/>
          </w:tcPr>
          <w:p w14:paraId="0813739A" w14:textId="77777777" w:rsidR="002A03E6" w:rsidRPr="00FF185D" w:rsidRDefault="002A03E6" w:rsidP="00FF18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1" w:type="dxa"/>
          </w:tcPr>
          <w:p w14:paraId="6D46A319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Taxonomy (M2)</w:t>
            </w:r>
          </w:p>
        </w:tc>
        <w:tc>
          <w:tcPr>
            <w:tcW w:w="1611" w:type="dxa"/>
          </w:tcPr>
          <w:p w14:paraId="49EBF336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Log</w:t>
            </w: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  <w:vertAlign w:val="subscript"/>
              </w:rPr>
              <w:t>10</w:t>
            </w: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mass (kg)</w:t>
            </w:r>
          </w:p>
        </w:tc>
        <w:tc>
          <w:tcPr>
            <w:tcW w:w="1559" w:type="dxa"/>
          </w:tcPr>
          <w:p w14:paraId="7BDE45A4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Nested Order/Family</w:t>
            </w:r>
          </w:p>
        </w:tc>
        <w:tc>
          <w:tcPr>
            <w:tcW w:w="1453" w:type="dxa"/>
          </w:tcPr>
          <w:p w14:paraId="19229B6B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Bayesian</w:t>
            </w:r>
          </w:p>
        </w:tc>
        <w:tc>
          <w:tcPr>
            <w:tcW w:w="2246" w:type="dxa"/>
          </w:tcPr>
          <w:p w14:paraId="5FB10EA4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6,000</w:t>
            </w:r>
          </w:p>
          <w:p w14:paraId="268BA151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(3,000 | </w:t>
            </w:r>
            <w:proofErr w:type="gramStart"/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3,000)*</w:t>
            </w:r>
            <w:proofErr w:type="gramEnd"/>
          </w:p>
        </w:tc>
      </w:tr>
      <w:tr w:rsidR="00FF185D" w:rsidRPr="00FF185D" w14:paraId="372A7C2D" w14:textId="77777777" w:rsidTr="00FF185D">
        <w:trPr>
          <w:trHeight w:val="346"/>
        </w:trPr>
        <w:tc>
          <w:tcPr>
            <w:tcW w:w="1321" w:type="dxa"/>
            <w:vMerge/>
          </w:tcPr>
          <w:p w14:paraId="1CF8C543" w14:textId="77777777" w:rsidR="002A03E6" w:rsidRPr="00FF185D" w:rsidRDefault="002A03E6" w:rsidP="00FF18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1" w:type="dxa"/>
          </w:tcPr>
          <w:p w14:paraId="0EB46599" w14:textId="615EEF41" w:rsidR="002A03E6" w:rsidRPr="00FF185D" w:rsidRDefault="0092242D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GLS</w:t>
            </w:r>
            <w:r w:rsidR="002A03E6"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M3)</w:t>
            </w:r>
          </w:p>
        </w:tc>
        <w:tc>
          <w:tcPr>
            <w:tcW w:w="1611" w:type="dxa"/>
          </w:tcPr>
          <w:p w14:paraId="39AA5249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Log</w:t>
            </w: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  <w:vertAlign w:val="subscript"/>
              </w:rPr>
              <w:t>10</w:t>
            </w: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mass (kg)</w:t>
            </w:r>
          </w:p>
        </w:tc>
        <w:tc>
          <w:tcPr>
            <w:tcW w:w="1559" w:type="dxa"/>
          </w:tcPr>
          <w:p w14:paraId="56237ABB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Order</w:t>
            </w:r>
          </w:p>
          <w:p w14:paraId="2A284B53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Phylogeny</w:t>
            </w:r>
          </w:p>
        </w:tc>
        <w:tc>
          <w:tcPr>
            <w:tcW w:w="1453" w:type="dxa"/>
          </w:tcPr>
          <w:p w14:paraId="66DE7E80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Bayesian</w:t>
            </w:r>
          </w:p>
        </w:tc>
        <w:tc>
          <w:tcPr>
            <w:tcW w:w="2246" w:type="dxa"/>
          </w:tcPr>
          <w:p w14:paraId="00A7DC0E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6,000</w:t>
            </w:r>
          </w:p>
          <w:p w14:paraId="42B1B99C" w14:textId="77777777" w:rsidR="002A03E6" w:rsidRPr="00FF185D" w:rsidRDefault="002A03E6" w:rsidP="00FF185D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(3,000 | </w:t>
            </w:r>
            <w:proofErr w:type="gramStart"/>
            <w:r w:rsidRPr="00FF185D">
              <w:rPr>
                <w:rFonts w:ascii="Arial" w:eastAsia="Arial" w:hAnsi="Arial" w:cs="Arial"/>
                <w:color w:val="000000"/>
                <w:sz w:val="22"/>
                <w:szCs w:val="22"/>
              </w:rPr>
              <w:t>3,000)*</w:t>
            </w:r>
            <w:proofErr w:type="gramEnd"/>
          </w:p>
        </w:tc>
      </w:tr>
    </w:tbl>
    <w:p w14:paraId="0F8409E8" w14:textId="5689D07D" w:rsidR="002A03E6" w:rsidRPr="00AB559E" w:rsidRDefault="002A03E6" w:rsidP="00AB559E">
      <w:pPr>
        <w:rPr>
          <w:rFonts w:ascii="Arial" w:eastAsia="Arial" w:hAnsi="Arial" w:cs="Arial"/>
          <w:bCs/>
          <w:color w:val="000000" w:themeColor="text1"/>
          <w:sz w:val="22"/>
          <w:szCs w:val="22"/>
        </w:rPr>
      </w:pPr>
      <w:r w:rsidRPr="00222C0D">
        <w:rPr>
          <w:rFonts w:ascii="Arial" w:eastAsia="Arial" w:hAnsi="Arial" w:cs="Arial"/>
          <w:bCs/>
          <w:color w:val="000000" w:themeColor="text1"/>
          <w:sz w:val="22"/>
          <w:szCs w:val="22"/>
        </w:rPr>
        <w:t>*All models ran as stated for each metabolic category except for producer production rate. This ran for 10,000 iterations (5,000 warm up, 5,000 sampled).</w:t>
      </w:r>
    </w:p>
    <w:p w14:paraId="2776A4C7" w14:textId="77777777" w:rsidR="00FF185D" w:rsidRDefault="00FF185D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0CE8920E" w14:textId="77777777" w:rsidR="00C95498" w:rsidRDefault="00C95498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3B418D76" w14:textId="174E992A" w:rsidR="00FF185D" w:rsidRDefault="00FF185D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3DD02092" w14:textId="77777777" w:rsidR="00FF185D" w:rsidRDefault="00FF185D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305FA52B" w14:textId="77777777" w:rsidR="00FF185D" w:rsidRDefault="00FF185D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7E636C9C" w14:textId="77777777" w:rsidR="00FF185D" w:rsidRDefault="00FF185D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2DAE835F" w14:textId="77777777" w:rsidR="001122C5" w:rsidRDefault="001122C5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677BCF33" w14:textId="77777777" w:rsidR="001122C5" w:rsidRDefault="001122C5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7AF2E945" w14:textId="77777777" w:rsidR="00014638" w:rsidRDefault="00014638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58B59728" w14:textId="3FA46AA2" w:rsidR="002A03E6" w:rsidRDefault="002A03E6" w:rsidP="002A03E6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Table S2)</w:t>
      </w:r>
      <w:r>
        <w:rPr>
          <w:rFonts w:ascii="Arial" w:eastAsia="Arial" w:hAnsi="Arial" w:cs="Arial"/>
          <w:sz w:val="22"/>
          <w:szCs w:val="22"/>
        </w:rPr>
        <w:t xml:space="preserve"> leave-one-out cross-validation (LOO) comparison for the output of each model structure on Metabolism and Production rates on each metabolic category (endo, </w:t>
      </w:r>
      <w:proofErr w:type="spellStart"/>
      <w:r>
        <w:rPr>
          <w:rFonts w:ascii="Arial" w:eastAsia="Arial" w:hAnsi="Arial" w:cs="Arial"/>
          <w:sz w:val="22"/>
          <w:szCs w:val="22"/>
        </w:rPr>
        <w:t>ecto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vert, invert, producer). Models Order from top (best fit) to bottom (worst fit). Models: New data (M1), Taxonomy (M2) and </w:t>
      </w:r>
      <w:r w:rsidR="00A250D2">
        <w:rPr>
          <w:rFonts w:ascii="Arial" w:eastAsia="Arial" w:hAnsi="Arial" w:cs="Arial"/>
          <w:sz w:val="22"/>
          <w:szCs w:val="22"/>
        </w:rPr>
        <w:t>PGLS</w:t>
      </w:r>
      <w:r>
        <w:rPr>
          <w:rFonts w:ascii="Arial" w:eastAsia="Arial" w:hAnsi="Arial" w:cs="Arial"/>
          <w:sz w:val="22"/>
          <w:szCs w:val="22"/>
        </w:rPr>
        <w:t xml:space="preserve"> (M3). </w:t>
      </w:r>
    </w:p>
    <w:tbl>
      <w:tblPr>
        <w:tblW w:w="76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12"/>
        <w:gridCol w:w="1912"/>
        <w:gridCol w:w="1912"/>
        <w:gridCol w:w="1920"/>
      </w:tblGrid>
      <w:tr w:rsidR="002F4EF0" w14:paraId="4C595BB1" w14:textId="77777777" w:rsidTr="00FF185D">
        <w:trPr>
          <w:trHeight w:val="82"/>
        </w:trPr>
        <w:tc>
          <w:tcPr>
            <w:tcW w:w="7656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E3AFB" w14:textId="5E8470DA" w:rsidR="002F4EF0" w:rsidRPr="00FF185D" w:rsidRDefault="002F4EF0" w:rsidP="002F4EF0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LOO: Metabolic Rate </w:t>
            </w:r>
          </w:p>
        </w:tc>
      </w:tr>
      <w:tr w:rsidR="002F4EF0" w14:paraId="297AE88C" w14:textId="77777777" w:rsidTr="00FF185D">
        <w:trPr>
          <w:trHeight w:val="82"/>
        </w:trPr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4BDC9" w14:textId="77777777" w:rsidR="002A03E6" w:rsidRPr="00FF185D" w:rsidRDefault="002A03E6" w:rsidP="002F4EF0">
            <w:pPr>
              <w:widowControl w:val="0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et Group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1A336" w14:textId="77777777" w:rsidR="002A03E6" w:rsidRPr="00FF185D" w:rsidRDefault="002A03E6" w:rsidP="002F4EF0">
            <w:pPr>
              <w:widowControl w:val="0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odel Order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F0444" w14:textId="77777777" w:rsidR="002A03E6" w:rsidRPr="00FF185D" w:rsidRDefault="002A03E6" w:rsidP="002F4EF0">
            <w:pPr>
              <w:widowControl w:val="0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FF185D">
              <w:rPr>
                <w:rFonts w:ascii="Arial" w:eastAsia="Arial" w:hAnsi="Arial" w:cs="Arial"/>
                <w:b/>
                <w:bCs/>
                <w:sz w:val="22"/>
                <w:szCs w:val="22"/>
              </w:rPr>
              <w:t>elpd_diff</w:t>
            </w:r>
            <w:proofErr w:type="spellEnd"/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380A5" w14:textId="77777777" w:rsidR="002A03E6" w:rsidRPr="00FF185D" w:rsidRDefault="002A03E6" w:rsidP="002F4EF0">
            <w:pPr>
              <w:widowControl w:val="0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FF185D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e_diff</w:t>
            </w:r>
            <w:proofErr w:type="spellEnd"/>
          </w:p>
        </w:tc>
      </w:tr>
      <w:tr w:rsidR="002F4EF0" w14:paraId="32475825" w14:textId="77777777" w:rsidTr="00FF185D">
        <w:trPr>
          <w:trHeight w:val="131"/>
        </w:trPr>
        <w:tc>
          <w:tcPr>
            <w:tcW w:w="191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81BF2" w14:textId="77777777" w:rsidR="002A03E6" w:rsidRDefault="002A03E6" w:rsidP="00FF185D">
            <w:pPr>
              <w:widowControl w:val="0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ndo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511FE" w14:textId="77777777" w:rsidR="002A03E6" w:rsidRDefault="002A03E6" w:rsidP="00FF185D">
            <w:pPr>
              <w:widowControl w:val="0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2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01983" w14:textId="77777777" w:rsidR="002A03E6" w:rsidRDefault="002A03E6" w:rsidP="00FF185D">
            <w:pPr>
              <w:widowControl w:val="0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F8112" w14:textId="77777777" w:rsidR="002A03E6" w:rsidRDefault="002A03E6" w:rsidP="00FF185D">
            <w:pPr>
              <w:widowControl w:val="0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</w:tr>
      <w:tr w:rsidR="002F4EF0" w14:paraId="7E32ED15" w14:textId="77777777" w:rsidTr="00FF185D">
        <w:trPr>
          <w:trHeight w:val="131"/>
        </w:trPr>
        <w:tc>
          <w:tcPr>
            <w:tcW w:w="19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D5DA7" w14:textId="77777777" w:rsidR="002A03E6" w:rsidRDefault="002A03E6" w:rsidP="002F4E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EC42E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3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903F0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0.1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8BEF7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2</w:t>
            </w:r>
          </w:p>
        </w:tc>
      </w:tr>
      <w:tr w:rsidR="002F4EF0" w14:paraId="424DD4C9" w14:textId="77777777" w:rsidTr="00FF185D">
        <w:trPr>
          <w:trHeight w:val="131"/>
        </w:trPr>
        <w:tc>
          <w:tcPr>
            <w:tcW w:w="19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E394A" w14:textId="77777777" w:rsidR="002A03E6" w:rsidRDefault="002A03E6" w:rsidP="002F4E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88CB2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1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A6714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31.0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12FA6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.3</w:t>
            </w:r>
          </w:p>
        </w:tc>
      </w:tr>
      <w:tr w:rsidR="002F4EF0" w14:paraId="0EEEB4B8" w14:textId="77777777" w:rsidTr="00FF185D">
        <w:trPr>
          <w:trHeight w:val="131"/>
        </w:trPr>
        <w:tc>
          <w:tcPr>
            <w:tcW w:w="191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908EC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cto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Vert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820C7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2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E1A02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87C8A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</w:tr>
      <w:tr w:rsidR="002F4EF0" w14:paraId="2440D86C" w14:textId="77777777" w:rsidTr="00FF185D">
        <w:trPr>
          <w:trHeight w:val="131"/>
        </w:trPr>
        <w:tc>
          <w:tcPr>
            <w:tcW w:w="19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7B09C" w14:textId="77777777" w:rsidR="002A03E6" w:rsidRDefault="002A03E6" w:rsidP="002F4E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F5299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3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09039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9.5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9AFF9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5</w:t>
            </w:r>
          </w:p>
        </w:tc>
      </w:tr>
      <w:tr w:rsidR="002F4EF0" w14:paraId="553277DD" w14:textId="77777777" w:rsidTr="00FF185D">
        <w:trPr>
          <w:trHeight w:val="131"/>
        </w:trPr>
        <w:tc>
          <w:tcPr>
            <w:tcW w:w="19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B6F8A" w14:textId="77777777" w:rsidR="002A03E6" w:rsidRDefault="002A03E6" w:rsidP="002F4E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2E5D6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1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82160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4.3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54987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4</w:t>
            </w:r>
          </w:p>
        </w:tc>
      </w:tr>
      <w:tr w:rsidR="002F4EF0" w14:paraId="7A77BBB4" w14:textId="77777777" w:rsidTr="00FF185D">
        <w:trPr>
          <w:trHeight w:val="131"/>
        </w:trPr>
        <w:tc>
          <w:tcPr>
            <w:tcW w:w="191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D3F7E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vert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96EF5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2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290F6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FECAF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</w:tr>
      <w:tr w:rsidR="002F4EF0" w14:paraId="40E825B0" w14:textId="77777777" w:rsidTr="00FF185D">
        <w:trPr>
          <w:trHeight w:val="131"/>
        </w:trPr>
        <w:tc>
          <w:tcPr>
            <w:tcW w:w="19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8E931" w14:textId="77777777" w:rsidR="002A03E6" w:rsidRDefault="002A03E6" w:rsidP="002F4E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6DFED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3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99336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3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1723C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.8</w:t>
            </w:r>
          </w:p>
        </w:tc>
      </w:tr>
      <w:tr w:rsidR="002F4EF0" w14:paraId="7BE31F0D" w14:textId="77777777" w:rsidTr="00FF185D">
        <w:trPr>
          <w:trHeight w:val="12"/>
        </w:trPr>
        <w:tc>
          <w:tcPr>
            <w:tcW w:w="19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AAC21" w14:textId="77777777" w:rsidR="002A03E6" w:rsidRDefault="002A03E6" w:rsidP="002F4E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A3AA4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1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87874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60.9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1A991" w14:textId="77777777" w:rsidR="002A03E6" w:rsidRDefault="002A03E6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.6</w:t>
            </w:r>
          </w:p>
        </w:tc>
      </w:tr>
      <w:tr w:rsidR="002F4EF0" w14:paraId="3710FD54" w14:textId="77777777" w:rsidTr="00FF185D">
        <w:trPr>
          <w:trHeight w:val="12"/>
        </w:trPr>
        <w:tc>
          <w:tcPr>
            <w:tcW w:w="7656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A1A55" w14:textId="4771A26A" w:rsidR="002F4EF0" w:rsidRPr="00FF185D" w:rsidRDefault="002F4EF0" w:rsidP="002F4EF0">
            <w:pPr>
              <w:widowControl w:val="0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b/>
                <w:bCs/>
                <w:sz w:val="22"/>
                <w:szCs w:val="22"/>
              </w:rPr>
              <w:t>LOO: Production rate</w:t>
            </w:r>
          </w:p>
        </w:tc>
      </w:tr>
      <w:tr w:rsidR="002F4EF0" w14:paraId="6490203B" w14:textId="77777777" w:rsidTr="00FF185D">
        <w:trPr>
          <w:trHeight w:val="12"/>
        </w:trPr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F8606" w14:textId="08317577" w:rsidR="002F4EF0" w:rsidRPr="00FF185D" w:rsidRDefault="002F4EF0" w:rsidP="002F4E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et Group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58A58" w14:textId="6C741DA2" w:rsidR="002F4EF0" w:rsidRPr="00FF185D" w:rsidRDefault="002F4EF0" w:rsidP="002F4EF0">
            <w:pPr>
              <w:widowControl w:val="0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FF185D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odel Order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916AD" w14:textId="3DA1D407" w:rsidR="002F4EF0" w:rsidRPr="00FF185D" w:rsidRDefault="002F4EF0" w:rsidP="002F4EF0">
            <w:pPr>
              <w:widowControl w:val="0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FF185D">
              <w:rPr>
                <w:rFonts w:ascii="Arial" w:eastAsia="Arial" w:hAnsi="Arial" w:cs="Arial"/>
                <w:b/>
                <w:bCs/>
                <w:sz w:val="22"/>
                <w:szCs w:val="22"/>
              </w:rPr>
              <w:t>elpd_diff</w:t>
            </w:r>
            <w:proofErr w:type="spellEnd"/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7DA57" w14:textId="044FD3E8" w:rsidR="002F4EF0" w:rsidRPr="00FF185D" w:rsidRDefault="002F4EF0" w:rsidP="002F4EF0">
            <w:pPr>
              <w:widowControl w:val="0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FF185D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e_diff</w:t>
            </w:r>
            <w:proofErr w:type="spellEnd"/>
          </w:p>
        </w:tc>
      </w:tr>
      <w:tr w:rsidR="00FF185D" w14:paraId="647057E7" w14:textId="77777777" w:rsidTr="00FF185D">
        <w:trPr>
          <w:trHeight w:val="12"/>
        </w:trPr>
        <w:tc>
          <w:tcPr>
            <w:tcW w:w="191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D81CC" w14:textId="54472466" w:rsidR="00FF185D" w:rsidRDefault="00FF185D" w:rsidP="002F4E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ndo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95D7B" w14:textId="3F448E56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3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40083" w14:textId="4415424C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490B5" w14:textId="7E9D3B44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</w:tr>
      <w:tr w:rsidR="00FF185D" w14:paraId="5B3A295A" w14:textId="77777777" w:rsidTr="00FF185D">
        <w:trPr>
          <w:trHeight w:val="12"/>
        </w:trPr>
        <w:tc>
          <w:tcPr>
            <w:tcW w:w="19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CCCCB" w14:textId="77777777" w:rsidR="00FF185D" w:rsidRDefault="00FF185D" w:rsidP="002F4E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95200" w14:textId="61515768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2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BA411" w14:textId="08931856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6.8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1E063" w14:textId="0E194FC5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5</w:t>
            </w:r>
          </w:p>
        </w:tc>
      </w:tr>
      <w:tr w:rsidR="00FF185D" w14:paraId="349F363D" w14:textId="77777777" w:rsidTr="00FF185D">
        <w:trPr>
          <w:trHeight w:val="12"/>
        </w:trPr>
        <w:tc>
          <w:tcPr>
            <w:tcW w:w="19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9E7CD" w14:textId="77777777" w:rsidR="00FF185D" w:rsidRDefault="00FF185D" w:rsidP="002F4E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E7478" w14:textId="5AF0879E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1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706FF" w14:textId="588FA0D9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472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43196" w14:textId="191A869E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</w:t>
            </w:r>
          </w:p>
        </w:tc>
      </w:tr>
      <w:tr w:rsidR="00FF185D" w14:paraId="42B0B8CC" w14:textId="77777777" w:rsidTr="00FF185D">
        <w:trPr>
          <w:trHeight w:val="12"/>
        </w:trPr>
        <w:tc>
          <w:tcPr>
            <w:tcW w:w="191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93E52" w14:textId="10AE31D2" w:rsidR="00FF185D" w:rsidRDefault="00FF185D" w:rsidP="002F4E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cto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Vert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8B769" w14:textId="05B9F240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2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13F5E" w14:textId="498F3420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8B552" w14:textId="15CF9648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</w:tr>
      <w:tr w:rsidR="00FF185D" w14:paraId="01161A10" w14:textId="77777777" w:rsidTr="00FF185D">
        <w:trPr>
          <w:trHeight w:val="12"/>
        </w:trPr>
        <w:tc>
          <w:tcPr>
            <w:tcW w:w="19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24D52" w14:textId="77777777" w:rsidR="00FF185D" w:rsidRDefault="00FF185D" w:rsidP="002F4E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D3F18" w14:textId="47F282D2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3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A62BE" w14:textId="3D91962C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3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B09DC" w14:textId="153AD9CC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3</w:t>
            </w:r>
          </w:p>
        </w:tc>
      </w:tr>
      <w:tr w:rsidR="00FF185D" w14:paraId="13FB68C0" w14:textId="77777777" w:rsidTr="00FF185D">
        <w:trPr>
          <w:trHeight w:val="12"/>
        </w:trPr>
        <w:tc>
          <w:tcPr>
            <w:tcW w:w="19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9D898" w14:textId="77777777" w:rsidR="00FF185D" w:rsidRDefault="00FF185D" w:rsidP="002F4E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70A38" w14:textId="2EEE39E3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1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FFFBA" w14:textId="042F836C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17.7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2664E" w14:textId="2DD1846D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7</w:t>
            </w:r>
          </w:p>
        </w:tc>
      </w:tr>
      <w:tr w:rsidR="00FF185D" w14:paraId="3570B753" w14:textId="77777777" w:rsidTr="00FF185D">
        <w:trPr>
          <w:trHeight w:val="12"/>
        </w:trPr>
        <w:tc>
          <w:tcPr>
            <w:tcW w:w="191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189FC" w14:textId="4035C0CC" w:rsidR="00FF185D" w:rsidRDefault="00FF185D" w:rsidP="002F4E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vert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78AFF" w14:textId="69321D2F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3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C3B9E" w14:textId="4296946D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7F436" w14:textId="25C8F935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</w:tr>
      <w:tr w:rsidR="00FF185D" w14:paraId="3800832C" w14:textId="77777777" w:rsidTr="00FF185D">
        <w:trPr>
          <w:trHeight w:val="12"/>
        </w:trPr>
        <w:tc>
          <w:tcPr>
            <w:tcW w:w="19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DB37E" w14:textId="77777777" w:rsidR="00FF185D" w:rsidRDefault="00FF185D" w:rsidP="002F4E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B9A26" w14:textId="06B5109F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2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5988B" w14:textId="6B4B4ADF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7.7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9E630" w14:textId="4284462C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9</w:t>
            </w:r>
          </w:p>
        </w:tc>
      </w:tr>
      <w:tr w:rsidR="00FF185D" w14:paraId="49696FB2" w14:textId="77777777" w:rsidTr="00FF185D">
        <w:trPr>
          <w:trHeight w:val="12"/>
        </w:trPr>
        <w:tc>
          <w:tcPr>
            <w:tcW w:w="19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4FB07" w14:textId="77777777" w:rsidR="00FF185D" w:rsidRDefault="00FF185D" w:rsidP="002F4E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F40C5" w14:textId="6CEEECC2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1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4778B" w14:textId="24FDBA4D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20.1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AEF41" w14:textId="34E0DE23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8</w:t>
            </w:r>
          </w:p>
        </w:tc>
      </w:tr>
      <w:tr w:rsidR="00FF185D" w14:paraId="0A897503" w14:textId="77777777" w:rsidTr="00FF185D">
        <w:trPr>
          <w:trHeight w:val="12"/>
        </w:trPr>
        <w:tc>
          <w:tcPr>
            <w:tcW w:w="191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9B023" w14:textId="565AAF35" w:rsidR="00FF185D" w:rsidRDefault="00FF185D" w:rsidP="002F4E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ducer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6D8C0" w14:textId="70006A27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3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613C5" w14:textId="5AF55B91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13420" w14:textId="11C6BE31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</w:p>
        </w:tc>
      </w:tr>
      <w:tr w:rsidR="00FF185D" w14:paraId="3886E560" w14:textId="77777777" w:rsidTr="00FF185D">
        <w:trPr>
          <w:trHeight w:val="12"/>
        </w:trPr>
        <w:tc>
          <w:tcPr>
            <w:tcW w:w="19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350E8" w14:textId="77777777" w:rsidR="00FF185D" w:rsidRDefault="00FF185D" w:rsidP="002F4E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37720" w14:textId="2A1A6E51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1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DCBDB" w14:textId="5306D61E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5.9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28A77" w14:textId="48511BAF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6</w:t>
            </w:r>
          </w:p>
        </w:tc>
      </w:tr>
      <w:tr w:rsidR="00FF185D" w14:paraId="6D06C83A" w14:textId="77777777" w:rsidTr="00FF185D">
        <w:trPr>
          <w:trHeight w:val="12"/>
        </w:trPr>
        <w:tc>
          <w:tcPr>
            <w:tcW w:w="191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0DCD" w14:textId="77777777" w:rsidR="00FF185D" w:rsidRDefault="00FF185D" w:rsidP="002F4E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25AE6" w14:textId="383C47F7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2</w:t>
            </w:r>
          </w:p>
        </w:tc>
        <w:tc>
          <w:tcPr>
            <w:tcW w:w="19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5F2E9" w14:textId="7BA1A1F9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6.1</w:t>
            </w:r>
          </w:p>
        </w:tc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4A7D0" w14:textId="02CFC618" w:rsidR="00FF185D" w:rsidRDefault="00FF185D" w:rsidP="002F4EF0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3</w:t>
            </w:r>
          </w:p>
        </w:tc>
      </w:tr>
    </w:tbl>
    <w:p w14:paraId="08FB034C" w14:textId="0B6BE24D" w:rsidR="002A03E6" w:rsidRPr="00C82918" w:rsidRDefault="002A03E6" w:rsidP="002A03E6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Table S3)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Comparison table of currently used allometric intercepts for metabolism and production rate compared to estimates produced using the </w:t>
      </w:r>
      <w:r w:rsidR="00A250D2">
        <w:rPr>
          <w:rFonts w:ascii="Arial" w:eastAsia="Arial" w:hAnsi="Arial" w:cs="Arial"/>
          <w:color w:val="000000"/>
          <w:sz w:val="22"/>
          <w:szCs w:val="22"/>
        </w:rPr>
        <w:t>PGLS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model and new data. Phylogenetic signal shown by </w:t>
      </w:r>
      <w:r w:rsidRPr="00596ECD">
        <w:rPr>
          <w:rFonts w:ascii="Arial" w:eastAsia="Arial" w:hAnsi="Arial" w:cs="Arial"/>
          <w:color w:val="000000" w:themeColor="text1"/>
          <w:sz w:val="22"/>
          <w:szCs w:val="22"/>
        </w:rPr>
        <w:t>Pagel’s lambda (</w:t>
      </w:r>
      <w:r w:rsidRPr="00596ECD">
        <w:rPr>
          <w:rFonts w:ascii="Arial" w:eastAsia="Arial" w:hAnsi="Arial" w:cs="Arial"/>
          <w:color w:val="000000" w:themeColor="text1"/>
          <w:sz w:val="22"/>
          <w:szCs w:val="22"/>
        </w:rPr>
        <w:sym w:font="Symbol" w:char="F06C"/>
      </w:r>
      <w:r w:rsidRPr="00596ECD">
        <w:rPr>
          <w:rFonts w:ascii="Arial" w:eastAsia="Arial" w:hAnsi="Arial" w:cs="Arial"/>
          <w:color w:val="000000" w:themeColor="text1"/>
          <w:sz w:val="22"/>
          <w:szCs w:val="22"/>
        </w:rPr>
        <w:t>)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.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Previous estimates were from </w:t>
      </w:r>
      <w:r>
        <w:rPr>
          <w:rFonts w:ascii="Arial" w:eastAsia="Arial" w:hAnsi="Arial" w:cs="Arial"/>
          <w:color w:val="000000"/>
          <w:sz w:val="22"/>
          <w:szCs w:val="22"/>
        </w:rPr>
        <w:fldChar w:fldCharType="begin" w:fldLock="1"/>
      </w:r>
      <w:r>
        <w:rPr>
          <w:rFonts w:ascii="Arial" w:eastAsia="Arial" w:hAnsi="Arial" w:cs="Arial"/>
          <w:color w:val="000000"/>
          <w:sz w:val="22"/>
          <w:szCs w:val="22"/>
        </w:rPr>
        <w:instrText>ADDIN CSL_CITATION {"citationItems":[{"id":"ITEM-1","itemData":{"DOI":"10.1126/science.1061967","ISSN":"00368075","author":[{"dropping-particle":"","family":"Gillooly","given":"J. F.","non-dropping-particle":"","parse-names":false,"suffix":""},{"dropping-particle":"","family":"Brown","given":"J.H.","non-dropping-particle":"","parse-names":false,"suffix":""},{"dropping-particle":"","family":"West","given":"G.B.","non-dropping-particle":"","parse-names":false,"suffix":""},{"dropping-particle":"","family":"Savage","given":"V.M.","non-dropping-particle":"","parse-names":false,"suffix":""},{"dropping-particle":"","family":"Charnov","given":"E.L.","non-dropping-particle":"","parse-names":false,"suffix":""}],"container-title":"Science","id":"ITEM-1","issue":"5538","issued":{"date-parts":[["2001","9","21"]]},"page":"2248-2251","title":"Effects of Size and Temperature on Metabolic Rate","type":"article-journal","volume":"293"},"uris":["http://www.mendeley.com/documents/?uuid=d9de43fd-3e50-4aee-8e62-b11da8b66f92"]},{"id":"ITEM-2","itemData":{"DOI":"10.1046/j.1461-0248.2003.00526.x","ISSN":"1461023X","author":[{"dropping-particle":"","family":"Ernest","given":"Morgan S. K.","non-dropping-particle":"","parse-names":false,"suffix":""},{"dropping-particle":"","family":"Enquist","given":"Brian J.","non-dropping-particle":"","parse-names":false,"suffix":""},{"dropping-particle":"","family":"Brown","given":"James H.","non-dropping-particle":"","parse-names":false,"suffix":""},{"dropping-particle":"","family":"Charnov","given":"Eric L.","non-dropping-particle":"","parse-names":false,"suffix":""},{"dropping-particle":"","family":"Gillooly","given":"James F.","non-dropping-particle":"","parse-names":false,"suffix":""},{"dropping-particle":"","family":"Savage","given":"Van M.","non-dropping-particle":"","parse-names":false,"suffix":""},{"dropping-particle":"","family":"White","given":"Ethan P.","non-dropping-particle":"","parse-names":false,"suffix":""},{"dropping-particle":"","family":"Smith","given":"Felisa A.","non-dropping-particle":"","parse-names":false,"suffix":""},{"dropping-particle":"","family":"Hadly","given":"Elizabeth A.","non-dropping-particle":"","parse-names":false,"suffix":""},{"dropping-particle":"","family":"Haskell","given":"John P.","non-dropping-particle":"","parse-names":false,"suffix":""},{"dropping-particle":"","family":"Lyons","given":"S. Kathleen","non-dropping-particle":"","parse-names":false,"suffix":""},{"dropping-particle":"","family":"Maurer","given":"Brian A.","non-dropping-particle":"","parse-names":false,"suffix":""},{"dropping-particle":"","family":"Niklas","given":"Karl J.","non-dropping-particle":"","parse-names":false,"suffix":""},{"dropping-particle":"","family":"Tiffney","given":"Bruce","non-dropping-particle":"","parse-names":false,"suffix":""}],"container-title":"Ecology Letters","id":"ITEM-2","issue":"11","issued":{"date-parts":[["2003","9","26"]]},"page":"990-995","title":"Thermodynamic and metabolic effects on the scaling of production and population energy use","type":"article-journal","volume":"6"},"uris":["http://www.mendeley.com/documents/?uuid=a12d672d-78cd-4611-b75f-128d0ff184fd"]}],"mendeley":{"formattedCitation":"(Ernest &lt;i&gt;et al.&lt;/i&gt; 2003; Gillooly &lt;i&gt;et al.&lt;/i&gt; 2001)","manualFormatting":"Ernest et al (2003) and Gillooly et al (2001)","plainTextFormattedCitation":"(Ernest et al. 2003; Gillooly et al. 2001)","previouslyFormattedCitation":"(Ernest &lt;i&gt;et al.&lt;/i&gt; 2003; Gillooly &lt;i&gt;et al.&lt;/i&gt; 2001)"},"properties":{"noteIndex":0},"schema":"https://github.com/citation-style-language/schema/raw/master/csl-citation.json"}</w:instrText>
      </w:r>
      <w:r>
        <w:rPr>
          <w:rFonts w:ascii="Arial" w:eastAsia="Arial" w:hAnsi="Arial" w:cs="Arial"/>
          <w:color w:val="000000"/>
          <w:sz w:val="22"/>
          <w:szCs w:val="22"/>
        </w:rPr>
        <w:fldChar w:fldCharType="separate"/>
      </w:r>
      <w:r w:rsidRPr="008838A2">
        <w:rPr>
          <w:rFonts w:ascii="Arial" w:eastAsia="Arial" w:hAnsi="Arial" w:cs="Arial"/>
          <w:noProof/>
          <w:color w:val="000000"/>
          <w:sz w:val="22"/>
          <w:szCs w:val="22"/>
        </w:rPr>
        <w:t xml:space="preserve">Ernest </w:t>
      </w:r>
      <w:r w:rsidRPr="008838A2">
        <w:rPr>
          <w:rFonts w:ascii="Arial" w:eastAsia="Arial" w:hAnsi="Arial" w:cs="Arial"/>
          <w:i/>
          <w:noProof/>
          <w:color w:val="000000"/>
          <w:sz w:val="22"/>
          <w:szCs w:val="22"/>
        </w:rPr>
        <w:t>et al</w:t>
      </w:r>
      <w:r w:rsidRPr="008838A2">
        <w:rPr>
          <w:rFonts w:ascii="Arial" w:eastAsia="Arial" w:hAnsi="Arial" w:cs="Arial"/>
          <w:noProof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</w:t>
      </w:r>
      <w:r w:rsidRPr="008838A2">
        <w:rPr>
          <w:rFonts w:ascii="Arial" w:eastAsia="Arial" w:hAnsi="Arial" w:cs="Arial"/>
          <w:noProof/>
          <w:color w:val="000000"/>
          <w:sz w:val="22"/>
          <w:szCs w:val="22"/>
        </w:rPr>
        <w:t>2003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) and</w:t>
      </w:r>
      <w:r w:rsidRPr="008838A2">
        <w:rPr>
          <w:rFonts w:ascii="Arial" w:eastAsia="Arial" w:hAnsi="Arial" w:cs="Arial"/>
          <w:noProof/>
          <w:color w:val="000000"/>
          <w:sz w:val="22"/>
          <w:szCs w:val="22"/>
        </w:rPr>
        <w:t xml:space="preserve"> Gillooly </w:t>
      </w:r>
      <w:r w:rsidRPr="008838A2">
        <w:rPr>
          <w:rFonts w:ascii="Arial" w:eastAsia="Arial" w:hAnsi="Arial" w:cs="Arial"/>
          <w:i/>
          <w:noProof/>
          <w:color w:val="000000"/>
          <w:sz w:val="22"/>
          <w:szCs w:val="22"/>
        </w:rPr>
        <w:t>et al</w:t>
      </w:r>
      <w:r w:rsidRPr="008838A2">
        <w:rPr>
          <w:rFonts w:ascii="Arial" w:eastAsia="Arial" w:hAnsi="Arial" w:cs="Arial"/>
          <w:noProof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</w:t>
      </w:r>
      <w:r w:rsidRPr="008838A2">
        <w:rPr>
          <w:rFonts w:ascii="Arial" w:eastAsia="Arial" w:hAnsi="Arial" w:cs="Arial"/>
          <w:noProof/>
          <w:color w:val="000000"/>
          <w:sz w:val="22"/>
          <w:szCs w:val="22"/>
        </w:rPr>
        <w:t>2001)</w:t>
      </w:r>
      <w:r>
        <w:rPr>
          <w:rFonts w:ascii="Arial" w:eastAsia="Arial" w:hAnsi="Arial" w:cs="Arial"/>
          <w:color w:val="000000"/>
          <w:sz w:val="22"/>
          <w:szCs w:val="22"/>
        </w:rPr>
        <w:fldChar w:fldCharType="end"/>
      </w:r>
      <w:r>
        <w:rPr>
          <w:rFonts w:ascii="Arial" w:eastAsia="Arial" w:hAnsi="Arial" w:cs="Arial"/>
          <w:color w:val="000000"/>
          <w:sz w:val="22"/>
          <w:szCs w:val="22"/>
        </w:rPr>
        <w:t>.</w:t>
      </w:r>
    </w:p>
    <w:tbl>
      <w:tblPr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62"/>
        <w:gridCol w:w="1121"/>
        <w:gridCol w:w="1109"/>
        <w:gridCol w:w="1109"/>
        <w:gridCol w:w="1106"/>
        <w:gridCol w:w="851"/>
        <w:gridCol w:w="850"/>
        <w:gridCol w:w="851"/>
        <w:gridCol w:w="992"/>
      </w:tblGrid>
      <w:tr w:rsidR="002A03E6" w14:paraId="39CEFCB3" w14:textId="77777777" w:rsidTr="00D51223">
        <w:tc>
          <w:tcPr>
            <w:tcW w:w="1362" w:type="dxa"/>
          </w:tcPr>
          <w:p w14:paraId="20BA35F4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te</w:t>
            </w:r>
          </w:p>
        </w:tc>
        <w:tc>
          <w:tcPr>
            <w:tcW w:w="1121" w:type="dxa"/>
          </w:tcPr>
          <w:p w14:paraId="22B4A616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t cat</w:t>
            </w:r>
          </w:p>
        </w:tc>
        <w:tc>
          <w:tcPr>
            <w:tcW w:w="1109" w:type="dxa"/>
          </w:tcPr>
          <w:p w14:paraId="075468AC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urrent</w:t>
            </w:r>
          </w:p>
          <w:p w14:paraId="4C403752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09" w:type="dxa"/>
          </w:tcPr>
          <w:p w14:paraId="56971E67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ew</w:t>
            </w:r>
          </w:p>
          <w:p w14:paraId="7E76388B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06" w:type="dxa"/>
          </w:tcPr>
          <w:p w14:paraId="1864389D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RI</w:t>
            </w:r>
          </w:p>
          <w:p w14:paraId="57DCAC49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Intercept </w:t>
            </w:r>
          </w:p>
        </w:tc>
        <w:tc>
          <w:tcPr>
            <w:tcW w:w="851" w:type="dxa"/>
          </w:tcPr>
          <w:p w14:paraId="47CA50C6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850" w:type="dxa"/>
          </w:tcPr>
          <w:p w14:paraId="3789971E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RI</w:t>
            </w:r>
          </w:p>
          <w:p w14:paraId="347735E9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851" w:type="dxa"/>
          </w:tcPr>
          <w:p w14:paraId="5C5C0795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596EC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sym w:font="Symbol" w:char="F06C"/>
            </w:r>
          </w:p>
        </w:tc>
        <w:tc>
          <w:tcPr>
            <w:tcW w:w="992" w:type="dxa"/>
          </w:tcPr>
          <w:p w14:paraId="519BB419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#n</w:t>
            </w:r>
          </w:p>
          <w:p w14:paraId="5D58FC2C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enera</w:t>
            </w:r>
          </w:p>
        </w:tc>
      </w:tr>
      <w:tr w:rsidR="002A03E6" w14:paraId="1D268F55" w14:textId="77777777" w:rsidTr="00D51223">
        <w:tc>
          <w:tcPr>
            <w:tcW w:w="1362" w:type="dxa"/>
            <w:vMerge w:val="restart"/>
          </w:tcPr>
          <w:p w14:paraId="54C13B43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1121" w:type="dxa"/>
          </w:tcPr>
          <w:p w14:paraId="140B6A2F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ndo</w:t>
            </w:r>
          </w:p>
        </w:tc>
        <w:tc>
          <w:tcPr>
            <w:tcW w:w="1109" w:type="dxa"/>
          </w:tcPr>
          <w:p w14:paraId="14F555AF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109" w:type="dxa"/>
          </w:tcPr>
          <w:p w14:paraId="22E4CE6D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53</w:t>
            </w:r>
          </w:p>
        </w:tc>
        <w:tc>
          <w:tcPr>
            <w:tcW w:w="1106" w:type="dxa"/>
          </w:tcPr>
          <w:p w14:paraId="3ECFF9C0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93</w:t>
            </w:r>
          </w:p>
          <w:p w14:paraId="4BACFF89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.13</w:t>
            </w:r>
          </w:p>
        </w:tc>
        <w:tc>
          <w:tcPr>
            <w:tcW w:w="851" w:type="dxa"/>
          </w:tcPr>
          <w:p w14:paraId="46D3FADE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50" w:type="dxa"/>
          </w:tcPr>
          <w:p w14:paraId="4D4BF728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</w:t>
            </w:r>
          </w:p>
          <w:p w14:paraId="76559192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51" w:type="dxa"/>
          </w:tcPr>
          <w:p w14:paraId="4BBE7849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2" w:type="dxa"/>
          </w:tcPr>
          <w:p w14:paraId="6519783C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5</w:t>
            </w:r>
          </w:p>
        </w:tc>
      </w:tr>
      <w:tr w:rsidR="002A03E6" w14:paraId="2A00F1A5" w14:textId="77777777" w:rsidTr="00D51223">
        <w:tc>
          <w:tcPr>
            <w:tcW w:w="1362" w:type="dxa"/>
            <w:vMerge/>
          </w:tcPr>
          <w:p w14:paraId="6B557B2E" w14:textId="77777777" w:rsidR="002A03E6" w:rsidRDefault="002A03E6" w:rsidP="00D512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</w:tcPr>
          <w:p w14:paraId="4963829B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cto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Vert</w:t>
            </w:r>
          </w:p>
        </w:tc>
        <w:tc>
          <w:tcPr>
            <w:tcW w:w="1109" w:type="dxa"/>
          </w:tcPr>
          <w:p w14:paraId="0996478F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18</w:t>
            </w:r>
          </w:p>
        </w:tc>
        <w:tc>
          <w:tcPr>
            <w:tcW w:w="1109" w:type="dxa"/>
          </w:tcPr>
          <w:p w14:paraId="6543E4DB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106" w:type="dxa"/>
          </w:tcPr>
          <w:p w14:paraId="78AF9054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.46</w:t>
            </w:r>
          </w:p>
          <w:p w14:paraId="0240E081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28</w:t>
            </w:r>
          </w:p>
        </w:tc>
        <w:tc>
          <w:tcPr>
            <w:tcW w:w="851" w:type="dxa"/>
          </w:tcPr>
          <w:p w14:paraId="0DF15D41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50" w:type="dxa"/>
          </w:tcPr>
          <w:p w14:paraId="7F93366B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</w:t>
            </w:r>
          </w:p>
          <w:p w14:paraId="4D9B935E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51" w:type="dxa"/>
          </w:tcPr>
          <w:p w14:paraId="64715796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92" w:type="dxa"/>
          </w:tcPr>
          <w:p w14:paraId="6B39F88C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9</w:t>
            </w:r>
          </w:p>
        </w:tc>
      </w:tr>
      <w:tr w:rsidR="002A03E6" w14:paraId="57E2073D" w14:textId="77777777" w:rsidTr="00D51223">
        <w:tc>
          <w:tcPr>
            <w:tcW w:w="1362" w:type="dxa"/>
            <w:vMerge/>
          </w:tcPr>
          <w:p w14:paraId="0143183E" w14:textId="77777777" w:rsidR="002A03E6" w:rsidRDefault="002A03E6" w:rsidP="00D512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</w:tcPr>
          <w:p w14:paraId="0605B913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ert</w:t>
            </w:r>
          </w:p>
        </w:tc>
        <w:tc>
          <w:tcPr>
            <w:tcW w:w="1109" w:type="dxa"/>
          </w:tcPr>
          <w:p w14:paraId="2499CA5F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.17</w:t>
            </w:r>
          </w:p>
        </w:tc>
        <w:tc>
          <w:tcPr>
            <w:tcW w:w="1109" w:type="dxa"/>
          </w:tcPr>
          <w:p w14:paraId="3AF573E3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.65</w:t>
            </w:r>
          </w:p>
        </w:tc>
        <w:tc>
          <w:tcPr>
            <w:tcW w:w="1106" w:type="dxa"/>
          </w:tcPr>
          <w:p w14:paraId="756BB00E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78</w:t>
            </w:r>
          </w:p>
          <w:p w14:paraId="3F4DF07D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45</w:t>
            </w:r>
          </w:p>
        </w:tc>
        <w:tc>
          <w:tcPr>
            <w:tcW w:w="851" w:type="dxa"/>
          </w:tcPr>
          <w:p w14:paraId="2C0FB85D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50" w:type="dxa"/>
          </w:tcPr>
          <w:p w14:paraId="7220902A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</w:t>
            </w:r>
          </w:p>
          <w:p w14:paraId="664786EE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51" w:type="dxa"/>
          </w:tcPr>
          <w:p w14:paraId="6110330C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92" w:type="dxa"/>
          </w:tcPr>
          <w:p w14:paraId="4583445A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2</w:t>
            </w:r>
          </w:p>
        </w:tc>
      </w:tr>
      <w:tr w:rsidR="002A03E6" w14:paraId="4E84B9C4" w14:textId="77777777" w:rsidTr="00D51223">
        <w:tc>
          <w:tcPr>
            <w:tcW w:w="1362" w:type="dxa"/>
            <w:vMerge w:val="restart"/>
          </w:tcPr>
          <w:p w14:paraId="153C8122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duction</w:t>
            </w:r>
          </w:p>
        </w:tc>
        <w:tc>
          <w:tcPr>
            <w:tcW w:w="1121" w:type="dxa"/>
          </w:tcPr>
          <w:p w14:paraId="4D32C440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ndo</w:t>
            </w:r>
          </w:p>
        </w:tc>
        <w:tc>
          <w:tcPr>
            <w:tcW w:w="1109" w:type="dxa"/>
          </w:tcPr>
          <w:p w14:paraId="2F9FAF5B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</w:t>
            </w:r>
            <w:r>
              <w:rPr>
                <w:rFonts w:ascii="Arial" w:eastAsia="Arial" w:hAnsi="Arial" w:cs="Arial"/>
                <w:sz w:val="22"/>
                <w:szCs w:val="22"/>
              </w:rPr>
              <w:t>29</w:t>
            </w:r>
          </w:p>
        </w:tc>
        <w:tc>
          <w:tcPr>
            <w:tcW w:w="1109" w:type="dxa"/>
          </w:tcPr>
          <w:p w14:paraId="1C170350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83</w:t>
            </w:r>
          </w:p>
        </w:tc>
        <w:tc>
          <w:tcPr>
            <w:tcW w:w="1106" w:type="dxa"/>
          </w:tcPr>
          <w:p w14:paraId="39E6D1F4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16</w:t>
            </w:r>
          </w:p>
          <w:p w14:paraId="671158D4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51</w:t>
            </w:r>
          </w:p>
        </w:tc>
        <w:tc>
          <w:tcPr>
            <w:tcW w:w="851" w:type="dxa"/>
          </w:tcPr>
          <w:p w14:paraId="1F899908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50" w:type="dxa"/>
          </w:tcPr>
          <w:p w14:paraId="7CC07D7A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</w:t>
            </w:r>
          </w:p>
          <w:p w14:paraId="7F9AACA6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51" w:type="dxa"/>
          </w:tcPr>
          <w:p w14:paraId="6BDE5BE8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92" w:type="dxa"/>
          </w:tcPr>
          <w:p w14:paraId="4C78BA02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8</w:t>
            </w:r>
          </w:p>
        </w:tc>
      </w:tr>
      <w:tr w:rsidR="002A03E6" w14:paraId="34218DA4" w14:textId="77777777" w:rsidTr="00D51223">
        <w:tc>
          <w:tcPr>
            <w:tcW w:w="1362" w:type="dxa"/>
            <w:vMerge/>
          </w:tcPr>
          <w:p w14:paraId="54D76247" w14:textId="77777777" w:rsidR="002A03E6" w:rsidRDefault="002A03E6" w:rsidP="00D512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</w:tcPr>
          <w:p w14:paraId="65E221F8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cto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Vert</w:t>
            </w:r>
          </w:p>
        </w:tc>
        <w:tc>
          <w:tcPr>
            <w:tcW w:w="1109" w:type="dxa"/>
          </w:tcPr>
          <w:p w14:paraId="2F3E21AE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85</w:t>
            </w:r>
          </w:p>
        </w:tc>
        <w:tc>
          <w:tcPr>
            <w:tcW w:w="1109" w:type="dxa"/>
          </w:tcPr>
          <w:p w14:paraId="7D9EC9FA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78</w:t>
            </w:r>
          </w:p>
        </w:tc>
        <w:tc>
          <w:tcPr>
            <w:tcW w:w="1106" w:type="dxa"/>
          </w:tcPr>
          <w:p w14:paraId="4FB77DBF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37</w:t>
            </w:r>
          </w:p>
          <w:p w14:paraId="4D5FE107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21</w:t>
            </w:r>
          </w:p>
        </w:tc>
        <w:tc>
          <w:tcPr>
            <w:tcW w:w="851" w:type="dxa"/>
          </w:tcPr>
          <w:p w14:paraId="72489ECF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50" w:type="dxa"/>
          </w:tcPr>
          <w:p w14:paraId="67016029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</w:t>
            </w:r>
          </w:p>
          <w:p w14:paraId="3AD2F390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51" w:type="dxa"/>
          </w:tcPr>
          <w:p w14:paraId="49D6C004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92" w:type="dxa"/>
          </w:tcPr>
          <w:p w14:paraId="4E913816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</w:t>
            </w:r>
          </w:p>
        </w:tc>
      </w:tr>
      <w:tr w:rsidR="002A03E6" w14:paraId="7B9D0721" w14:textId="77777777" w:rsidTr="00D51223">
        <w:tc>
          <w:tcPr>
            <w:tcW w:w="1362" w:type="dxa"/>
            <w:vMerge/>
          </w:tcPr>
          <w:p w14:paraId="0643AAC4" w14:textId="77777777" w:rsidR="002A03E6" w:rsidRDefault="002A03E6" w:rsidP="00D512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</w:tcPr>
          <w:p w14:paraId="6CFAE10A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ert</w:t>
            </w:r>
          </w:p>
        </w:tc>
        <w:tc>
          <w:tcPr>
            <w:tcW w:w="1109" w:type="dxa"/>
          </w:tcPr>
          <w:p w14:paraId="6F98338B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</w:rPr>
              <w:t>1.34</w:t>
            </w:r>
          </w:p>
        </w:tc>
        <w:tc>
          <w:tcPr>
            <w:tcW w:w="1109" w:type="dxa"/>
          </w:tcPr>
          <w:p w14:paraId="3CFE3F87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.78</w:t>
            </w:r>
          </w:p>
        </w:tc>
        <w:tc>
          <w:tcPr>
            <w:tcW w:w="1106" w:type="dxa"/>
          </w:tcPr>
          <w:p w14:paraId="00D7E468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73</w:t>
            </w:r>
          </w:p>
          <w:p w14:paraId="75620C65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99</w:t>
            </w:r>
          </w:p>
        </w:tc>
        <w:tc>
          <w:tcPr>
            <w:tcW w:w="851" w:type="dxa"/>
          </w:tcPr>
          <w:p w14:paraId="4D827BBF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50" w:type="dxa"/>
          </w:tcPr>
          <w:p w14:paraId="21D239E9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  <w:p w14:paraId="19046C39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851" w:type="dxa"/>
          </w:tcPr>
          <w:p w14:paraId="59B8929C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92" w:type="dxa"/>
          </w:tcPr>
          <w:p w14:paraId="18DD4497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2</w:t>
            </w:r>
          </w:p>
        </w:tc>
      </w:tr>
      <w:tr w:rsidR="002A03E6" w14:paraId="15549018" w14:textId="77777777" w:rsidTr="00D51223">
        <w:tc>
          <w:tcPr>
            <w:tcW w:w="1362" w:type="dxa"/>
            <w:vMerge/>
          </w:tcPr>
          <w:p w14:paraId="5227789F" w14:textId="77777777" w:rsidR="002A03E6" w:rsidRDefault="002A03E6" w:rsidP="00D512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</w:tcPr>
          <w:p w14:paraId="4F4B3A83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Producer </w:t>
            </w:r>
          </w:p>
        </w:tc>
        <w:tc>
          <w:tcPr>
            <w:tcW w:w="1109" w:type="dxa"/>
          </w:tcPr>
          <w:p w14:paraId="141089C3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15</w:t>
            </w:r>
          </w:p>
        </w:tc>
        <w:tc>
          <w:tcPr>
            <w:tcW w:w="1109" w:type="dxa"/>
          </w:tcPr>
          <w:p w14:paraId="5981ACF8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31</w:t>
            </w:r>
          </w:p>
        </w:tc>
        <w:tc>
          <w:tcPr>
            <w:tcW w:w="1106" w:type="dxa"/>
          </w:tcPr>
          <w:p w14:paraId="5ED58999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27</w:t>
            </w:r>
          </w:p>
          <w:p w14:paraId="410C94D0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.34</w:t>
            </w:r>
          </w:p>
        </w:tc>
        <w:tc>
          <w:tcPr>
            <w:tcW w:w="851" w:type="dxa"/>
          </w:tcPr>
          <w:p w14:paraId="1AB5CE6D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50" w:type="dxa"/>
          </w:tcPr>
          <w:p w14:paraId="4BBCDD6D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</w:t>
            </w:r>
          </w:p>
          <w:p w14:paraId="2787706C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51" w:type="dxa"/>
          </w:tcPr>
          <w:p w14:paraId="11F0A033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92" w:type="dxa"/>
          </w:tcPr>
          <w:p w14:paraId="573E8A82" w14:textId="77777777" w:rsidR="002A03E6" w:rsidRDefault="002A03E6" w:rsidP="00D51223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</w:t>
            </w:r>
          </w:p>
        </w:tc>
      </w:tr>
    </w:tbl>
    <w:p w14:paraId="6828ADA7" w14:textId="77777777" w:rsidR="002A03E6" w:rsidRDefault="002A03E6" w:rsidP="002A03E6">
      <w:pPr>
        <w:spacing w:line="480" w:lineRule="auto"/>
        <w:rPr>
          <w:rFonts w:ascii="Arial" w:eastAsia="Arial" w:hAnsi="Arial" w:cs="Arial"/>
          <w:color w:val="FF0000"/>
          <w:sz w:val="22"/>
          <w:szCs w:val="22"/>
        </w:rPr>
      </w:pPr>
    </w:p>
    <w:p w14:paraId="46009510" w14:textId="77777777" w:rsidR="00727BE1" w:rsidRDefault="00727BE1" w:rsidP="002A03E6">
      <w:pPr>
        <w:spacing w:line="480" w:lineRule="auto"/>
        <w:rPr>
          <w:rFonts w:ascii="Arial" w:eastAsia="Arial" w:hAnsi="Arial" w:cs="Arial"/>
          <w:color w:val="FF0000"/>
          <w:sz w:val="22"/>
          <w:szCs w:val="22"/>
        </w:rPr>
      </w:pPr>
    </w:p>
    <w:p w14:paraId="42C1D55E" w14:textId="77777777" w:rsidR="00727BE1" w:rsidRDefault="00727BE1" w:rsidP="002A03E6">
      <w:pPr>
        <w:spacing w:line="480" w:lineRule="auto"/>
        <w:rPr>
          <w:rFonts w:ascii="Arial" w:eastAsia="Arial" w:hAnsi="Arial" w:cs="Arial"/>
          <w:color w:val="FF0000"/>
          <w:sz w:val="22"/>
          <w:szCs w:val="22"/>
        </w:rPr>
      </w:pPr>
    </w:p>
    <w:p w14:paraId="6020CB86" w14:textId="77777777" w:rsidR="00727BE1" w:rsidRDefault="00727BE1" w:rsidP="002A03E6">
      <w:pPr>
        <w:spacing w:line="480" w:lineRule="auto"/>
        <w:rPr>
          <w:rFonts w:ascii="Arial" w:eastAsia="Arial" w:hAnsi="Arial" w:cs="Arial"/>
          <w:color w:val="FF0000"/>
          <w:sz w:val="22"/>
          <w:szCs w:val="22"/>
        </w:rPr>
      </w:pPr>
    </w:p>
    <w:p w14:paraId="01091676" w14:textId="77777777" w:rsidR="00727BE1" w:rsidRDefault="00727BE1" w:rsidP="002A03E6">
      <w:pPr>
        <w:spacing w:line="480" w:lineRule="auto"/>
        <w:rPr>
          <w:rFonts w:ascii="Arial" w:eastAsia="Arial" w:hAnsi="Arial" w:cs="Arial"/>
          <w:color w:val="FF0000"/>
          <w:sz w:val="22"/>
          <w:szCs w:val="22"/>
        </w:rPr>
      </w:pPr>
    </w:p>
    <w:p w14:paraId="68D32D56" w14:textId="77777777" w:rsidR="00727BE1" w:rsidRDefault="00727BE1" w:rsidP="002A03E6">
      <w:pPr>
        <w:spacing w:line="480" w:lineRule="auto"/>
        <w:rPr>
          <w:rFonts w:ascii="Arial" w:eastAsia="Arial" w:hAnsi="Arial" w:cs="Arial"/>
          <w:color w:val="FF0000"/>
          <w:sz w:val="22"/>
          <w:szCs w:val="22"/>
        </w:rPr>
      </w:pPr>
    </w:p>
    <w:p w14:paraId="10EBD95F" w14:textId="77777777" w:rsidR="00727BE1" w:rsidRDefault="00727BE1" w:rsidP="002A03E6">
      <w:pPr>
        <w:spacing w:line="480" w:lineRule="auto"/>
        <w:rPr>
          <w:rFonts w:ascii="Arial" w:eastAsia="Arial" w:hAnsi="Arial" w:cs="Arial"/>
          <w:color w:val="FF0000"/>
          <w:sz w:val="22"/>
          <w:szCs w:val="22"/>
        </w:rPr>
      </w:pPr>
    </w:p>
    <w:p w14:paraId="419BBDCF" w14:textId="77777777" w:rsidR="00727BE1" w:rsidRDefault="00727BE1" w:rsidP="002A03E6">
      <w:pPr>
        <w:spacing w:line="480" w:lineRule="auto"/>
        <w:rPr>
          <w:rFonts w:ascii="Arial" w:eastAsia="Arial" w:hAnsi="Arial" w:cs="Arial"/>
          <w:color w:val="FF0000"/>
          <w:sz w:val="22"/>
          <w:szCs w:val="22"/>
        </w:rPr>
      </w:pPr>
    </w:p>
    <w:p w14:paraId="7CC9463C" w14:textId="77777777" w:rsidR="00727BE1" w:rsidRDefault="00727BE1" w:rsidP="002A03E6">
      <w:pPr>
        <w:spacing w:line="480" w:lineRule="auto"/>
        <w:rPr>
          <w:rFonts w:ascii="Arial" w:eastAsia="Arial" w:hAnsi="Arial" w:cs="Arial"/>
          <w:color w:val="FF0000"/>
          <w:sz w:val="22"/>
          <w:szCs w:val="22"/>
        </w:rPr>
      </w:pPr>
    </w:p>
    <w:p w14:paraId="00E75F99" w14:textId="77777777" w:rsidR="00727BE1" w:rsidRDefault="00727BE1" w:rsidP="002A03E6">
      <w:pPr>
        <w:spacing w:line="480" w:lineRule="auto"/>
        <w:rPr>
          <w:rFonts w:ascii="Arial" w:eastAsia="Arial" w:hAnsi="Arial" w:cs="Arial"/>
          <w:color w:val="FF0000"/>
          <w:sz w:val="22"/>
          <w:szCs w:val="22"/>
        </w:rPr>
      </w:pPr>
    </w:p>
    <w:p w14:paraId="28AA8583" w14:textId="77777777" w:rsidR="00727BE1" w:rsidRDefault="00727BE1" w:rsidP="002A03E6">
      <w:pPr>
        <w:spacing w:line="480" w:lineRule="auto"/>
        <w:rPr>
          <w:rFonts w:ascii="Arial" w:eastAsia="Arial" w:hAnsi="Arial" w:cs="Arial"/>
          <w:color w:val="FF0000"/>
          <w:sz w:val="22"/>
          <w:szCs w:val="22"/>
        </w:rPr>
      </w:pPr>
    </w:p>
    <w:p w14:paraId="5300837F" w14:textId="77777777" w:rsidR="00727BE1" w:rsidRDefault="00727BE1" w:rsidP="002A03E6">
      <w:pPr>
        <w:spacing w:line="480" w:lineRule="auto"/>
        <w:rPr>
          <w:rFonts w:ascii="Arial" w:eastAsia="Arial" w:hAnsi="Arial" w:cs="Arial"/>
          <w:color w:val="FF0000"/>
          <w:sz w:val="22"/>
          <w:szCs w:val="22"/>
        </w:rPr>
      </w:pPr>
    </w:p>
    <w:p w14:paraId="35A9B9A1" w14:textId="77777777" w:rsidR="00727BE1" w:rsidRDefault="00727BE1" w:rsidP="002A03E6">
      <w:pPr>
        <w:spacing w:line="480" w:lineRule="auto"/>
        <w:rPr>
          <w:rFonts w:ascii="Arial" w:eastAsia="Arial" w:hAnsi="Arial" w:cs="Arial"/>
          <w:color w:val="FF0000"/>
          <w:sz w:val="22"/>
          <w:szCs w:val="22"/>
        </w:rPr>
      </w:pPr>
    </w:p>
    <w:p w14:paraId="3B47E026" w14:textId="77777777" w:rsidR="002A03E6" w:rsidRDefault="002A03E6" w:rsidP="002A03E6">
      <w:pPr>
        <w:spacing w:line="480" w:lineRule="auto"/>
        <w:rPr>
          <w:rFonts w:ascii="Arial" w:eastAsia="Arial" w:hAnsi="Arial" w:cs="Arial"/>
          <w:color w:val="FF0000"/>
          <w:sz w:val="22"/>
          <w:szCs w:val="22"/>
        </w:rPr>
      </w:pPr>
    </w:p>
    <w:p w14:paraId="6A4ACD87" w14:textId="34A9C433" w:rsidR="002A03E6" w:rsidRPr="00727BE1" w:rsidRDefault="005274B7" w:rsidP="002A03E6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Table S4)</w:t>
      </w:r>
      <w:r w:rsidRPr="005274B7">
        <w:t xml:space="preserve"> </w:t>
      </w:r>
      <w:r w:rsidRPr="005274B7">
        <w:rPr>
          <w:rFonts w:ascii="Arial" w:eastAsia="Arial" w:hAnsi="Arial" w:cs="Arial"/>
          <w:b/>
          <w:sz w:val="22"/>
          <w:szCs w:val="22"/>
        </w:rPr>
        <w:t>Anova Table (Type II tests)</w:t>
      </w:r>
      <w:r>
        <w:rPr>
          <w:rFonts w:ascii="Arial" w:eastAsia="Arial" w:hAnsi="Arial" w:cs="Arial"/>
          <w:b/>
          <w:sz w:val="22"/>
          <w:szCs w:val="22"/>
        </w:rPr>
        <w:t xml:space="preserve"> </w:t>
      </w:r>
      <w:r w:rsidRPr="00727BE1">
        <w:rPr>
          <w:rFonts w:ascii="Arial" w:eastAsia="Arial" w:hAnsi="Arial" w:cs="Arial"/>
          <w:b/>
          <w:sz w:val="22"/>
          <w:szCs w:val="22"/>
        </w:rPr>
        <w:t>and Effect Size (eta</w:t>
      </w:r>
      <w:r w:rsidR="006B68A9">
        <w:rPr>
          <w:rFonts w:ascii="Arial" w:eastAsia="Arial" w:hAnsi="Arial" w:cs="Arial"/>
          <w:b/>
          <w:sz w:val="22"/>
          <w:szCs w:val="22"/>
          <w:vertAlign w:val="superscript"/>
        </w:rPr>
        <w:t>2</w:t>
      </w:r>
      <w:r w:rsidRPr="00727BE1">
        <w:rPr>
          <w:rFonts w:ascii="Arial" w:eastAsia="Arial" w:hAnsi="Arial" w:cs="Arial"/>
          <w:b/>
          <w:sz w:val="22"/>
          <w:szCs w:val="22"/>
        </w:rPr>
        <w:t>)</w:t>
      </w:r>
      <w:r w:rsidRPr="005274B7"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from Anova models on how BEFW output varied with second level interactions of allometric coefficient (</w:t>
      </w:r>
      <w:proofErr w:type="spellStart"/>
      <w:r>
        <w:rPr>
          <w:rFonts w:ascii="Arial" w:eastAsia="Arial" w:hAnsi="Arial" w:cs="Arial"/>
          <w:sz w:val="22"/>
          <w:szCs w:val="22"/>
        </w:rPr>
        <w:t>a</w:t>
      </w:r>
      <w:r w:rsidRPr="005274B7">
        <w:rPr>
          <w:rFonts w:ascii="Arial" w:eastAsia="Arial" w:hAnsi="Arial" w:cs="Arial"/>
          <w:sz w:val="22"/>
          <w:szCs w:val="22"/>
          <w:vertAlign w:val="subscript"/>
        </w:rPr>
        <w:t>x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) with a topological factor Species Richness (SR), Connectance (C) or Predator-Prey mass ratio (Z). </w:t>
      </w:r>
    </w:p>
    <w:tbl>
      <w:tblPr>
        <w:tblW w:w="87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4"/>
        <w:gridCol w:w="1744"/>
        <w:gridCol w:w="1744"/>
        <w:gridCol w:w="1750"/>
        <w:gridCol w:w="1750"/>
      </w:tblGrid>
      <w:tr w:rsidR="00727BE1" w:rsidRPr="00FF185D" w14:paraId="61883B14" w14:textId="6369CE81" w:rsidTr="00727BE1">
        <w:trPr>
          <w:trHeight w:val="12"/>
        </w:trPr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34156" w14:textId="60931B45" w:rsidR="00727BE1" w:rsidRPr="00FF185D" w:rsidRDefault="00727BE1" w:rsidP="001B6F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BEFW Output</w:t>
            </w:r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E5BF5" w14:textId="236345ED" w:rsidR="00727BE1" w:rsidRPr="00FF185D" w:rsidRDefault="00727BE1" w:rsidP="001B6FA7">
            <w:pPr>
              <w:widowControl w:val="0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Interaction</w:t>
            </w:r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A8612" w14:textId="5E04F27B" w:rsidR="00727BE1" w:rsidRPr="00FF185D" w:rsidRDefault="00727BE1" w:rsidP="001B6FA7">
            <w:pPr>
              <w:widowControl w:val="0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61FA0" w14:textId="0F72982D" w:rsidR="00727BE1" w:rsidRPr="00FF185D" w:rsidRDefault="00727BE1" w:rsidP="001B6FA7">
            <w:pPr>
              <w:widowControl w:val="0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750" w:type="dxa"/>
          </w:tcPr>
          <w:p w14:paraId="6D24140F" w14:textId="64DE8A01" w:rsidR="00727BE1" w:rsidRPr="006B68A9" w:rsidRDefault="006B68A9" w:rsidP="001B6FA7">
            <w:pPr>
              <w:widowControl w:val="0"/>
              <w:rPr>
                <w:rFonts w:ascii="Arial" w:eastAsia="Arial" w:hAnsi="Arial" w:cs="Arial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E</w:t>
            </w:r>
            <w:r w:rsidR="00727BE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ta</w:t>
            </w:r>
            <w:r>
              <w:rPr>
                <w:rFonts w:ascii="Arial" w:eastAsia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727BE1" w14:paraId="43464BD1" w14:textId="1C22848E" w:rsidTr="00727BE1">
        <w:trPr>
          <w:trHeight w:val="12"/>
        </w:trPr>
        <w:tc>
          <w:tcPr>
            <w:tcW w:w="17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F5524" w14:textId="19968EAD" w:rsidR="00727BE1" w:rsidRDefault="00727BE1" w:rsidP="001B6F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pecies Persistence</w:t>
            </w:r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22EF9" w14:textId="6C665202" w:rsidR="00727BE1" w:rsidRPr="00727BE1" w:rsidRDefault="00727BE1" w:rsidP="001B6FA7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</w:t>
            </w:r>
            <w:r w:rsidRPr="00727BE1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x</w:t>
            </w:r>
            <w:r>
              <w:rPr>
                <w:rFonts w:ascii="Arial" w:eastAsia="Arial" w:hAnsi="Arial" w:cs="Arial"/>
                <w:sz w:val="22"/>
                <w:szCs w:val="22"/>
              </w:rPr>
              <w:t>:SR</w:t>
            </w:r>
            <w:proofErr w:type="spellEnd"/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1120D" w14:textId="2CB94874" w:rsidR="00727BE1" w:rsidRDefault="00727BE1" w:rsidP="001B6FA7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2</w:t>
            </w:r>
          </w:p>
        </w:tc>
        <w:tc>
          <w:tcPr>
            <w:tcW w:w="1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E3F7D" w14:textId="3EBEB418" w:rsidR="00727BE1" w:rsidRDefault="00727BE1" w:rsidP="001B6FA7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02881*</w:t>
            </w:r>
            <w:r w:rsidR="00D8642E">
              <w:rPr>
                <w:rFonts w:ascii="Arial" w:eastAsia="Arial" w:hAnsi="Arial" w:cs="Arial"/>
                <w:sz w:val="22"/>
                <w:szCs w:val="22"/>
              </w:rPr>
              <w:t>**</w:t>
            </w:r>
          </w:p>
        </w:tc>
        <w:tc>
          <w:tcPr>
            <w:tcW w:w="1750" w:type="dxa"/>
          </w:tcPr>
          <w:p w14:paraId="7343EDDC" w14:textId="69D8440C" w:rsidR="00727BE1" w:rsidRDefault="00727BE1" w:rsidP="001B6FA7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24e-03</w:t>
            </w:r>
          </w:p>
        </w:tc>
      </w:tr>
      <w:tr w:rsidR="00727BE1" w14:paraId="0F51E4E1" w14:textId="10090C8F" w:rsidTr="00727BE1">
        <w:trPr>
          <w:trHeight w:val="12"/>
        </w:trPr>
        <w:tc>
          <w:tcPr>
            <w:tcW w:w="17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76D9C" w14:textId="77777777" w:rsidR="00727BE1" w:rsidRDefault="00727BE1" w:rsidP="00727B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504F7" w14:textId="1CC5C76C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</w:t>
            </w:r>
            <w:r w:rsidRPr="00727BE1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x</w:t>
            </w:r>
            <w:r>
              <w:rPr>
                <w:rFonts w:ascii="Arial" w:eastAsia="Arial" w:hAnsi="Arial" w:cs="Arial"/>
                <w:sz w:val="22"/>
                <w:szCs w:val="22"/>
              </w:rPr>
              <w:t>:C</w:t>
            </w:r>
            <w:proofErr w:type="spellEnd"/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C44FC" w14:textId="38207954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9.5</w:t>
            </w:r>
          </w:p>
        </w:tc>
        <w:tc>
          <w:tcPr>
            <w:tcW w:w="1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F356F" w14:textId="39DB1250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107e-14*</w:t>
            </w:r>
            <w:r w:rsidR="00D8642E">
              <w:rPr>
                <w:rFonts w:ascii="Arial" w:eastAsia="Arial" w:hAnsi="Arial" w:cs="Arial"/>
                <w:sz w:val="22"/>
                <w:szCs w:val="22"/>
              </w:rPr>
              <w:t>**</w:t>
            </w:r>
          </w:p>
        </w:tc>
        <w:tc>
          <w:tcPr>
            <w:tcW w:w="1750" w:type="dxa"/>
          </w:tcPr>
          <w:p w14:paraId="46337256" w14:textId="0A10D53E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4</w:t>
            </w:r>
          </w:p>
        </w:tc>
      </w:tr>
      <w:tr w:rsidR="00727BE1" w14:paraId="39D9288B" w14:textId="3EB62369" w:rsidTr="00727BE1">
        <w:trPr>
          <w:trHeight w:val="12"/>
        </w:trPr>
        <w:tc>
          <w:tcPr>
            <w:tcW w:w="17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64176" w14:textId="77777777" w:rsidR="00727BE1" w:rsidRDefault="00727BE1" w:rsidP="00727B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A2EC5" w14:textId="6867E165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a</w:t>
            </w:r>
            <w:r w:rsidRPr="00727BE1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x</w:t>
            </w:r>
            <w:r>
              <w:rPr>
                <w:rFonts w:ascii="Arial" w:eastAsia="Arial" w:hAnsi="Arial" w:cs="Arial"/>
                <w:sz w:val="22"/>
                <w:szCs w:val="22"/>
              </w:rPr>
              <w:t>:Z</w:t>
            </w:r>
            <w:proofErr w:type="spellEnd"/>
            <w:proofErr w:type="gramEnd"/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132C8" w14:textId="318111EB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33</w:t>
            </w:r>
          </w:p>
        </w:tc>
        <w:tc>
          <w:tcPr>
            <w:tcW w:w="1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5D5D4" w14:textId="77D035C3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50</w:t>
            </w:r>
          </w:p>
        </w:tc>
        <w:tc>
          <w:tcPr>
            <w:tcW w:w="1750" w:type="dxa"/>
          </w:tcPr>
          <w:p w14:paraId="6C7948A3" w14:textId="4C47C152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33e-04</w:t>
            </w:r>
          </w:p>
        </w:tc>
      </w:tr>
      <w:tr w:rsidR="00727BE1" w14:paraId="67293FAF" w14:textId="03E478B9" w:rsidTr="00727BE1">
        <w:trPr>
          <w:trHeight w:val="12"/>
        </w:trPr>
        <w:tc>
          <w:tcPr>
            <w:tcW w:w="17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52028" w14:textId="7AC24387" w:rsidR="00727BE1" w:rsidRDefault="00727BE1" w:rsidP="00727B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otal Biomass</w:t>
            </w:r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F7933" w14:textId="4349D308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</w:t>
            </w:r>
            <w:r w:rsidRPr="00727BE1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x</w:t>
            </w:r>
            <w:r>
              <w:rPr>
                <w:rFonts w:ascii="Arial" w:eastAsia="Arial" w:hAnsi="Arial" w:cs="Arial"/>
                <w:sz w:val="22"/>
                <w:szCs w:val="22"/>
              </w:rPr>
              <w:t>:SR</w:t>
            </w:r>
            <w:proofErr w:type="spellEnd"/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944C4" w14:textId="23FAD926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91</w:t>
            </w:r>
          </w:p>
        </w:tc>
        <w:tc>
          <w:tcPr>
            <w:tcW w:w="1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FBF43" w14:textId="37D56F48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9</w:t>
            </w:r>
          </w:p>
        </w:tc>
        <w:tc>
          <w:tcPr>
            <w:tcW w:w="1750" w:type="dxa"/>
          </w:tcPr>
          <w:p w14:paraId="6EF80D12" w14:textId="557FC239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2e-05</w:t>
            </w:r>
          </w:p>
        </w:tc>
      </w:tr>
      <w:tr w:rsidR="00727BE1" w14:paraId="6ECC06CB" w14:textId="3D1A70C3" w:rsidTr="00727BE1">
        <w:trPr>
          <w:trHeight w:val="12"/>
        </w:trPr>
        <w:tc>
          <w:tcPr>
            <w:tcW w:w="17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D1CB4" w14:textId="77777777" w:rsidR="00727BE1" w:rsidRDefault="00727BE1" w:rsidP="00727B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2F018" w14:textId="45961168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</w:t>
            </w:r>
            <w:r w:rsidRPr="00727BE1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x</w:t>
            </w:r>
            <w:r>
              <w:rPr>
                <w:rFonts w:ascii="Arial" w:eastAsia="Arial" w:hAnsi="Arial" w:cs="Arial"/>
                <w:sz w:val="22"/>
                <w:szCs w:val="22"/>
              </w:rPr>
              <w:t>:C</w:t>
            </w:r>
            <w:proofErr w:type="spellEnd"/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A63A" w14:textId="007A9D2F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41</w:t>
            </w:r>
          </w:p>
        </w:tc>
        <w:tc>
          <w:tcPr>
            <w:tcW w:w="1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2F349" w14:textId="571974B6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07</w:t>
            </w:r>
          </w:p>
        </w:tc>
        <w:tc>
          <w:tcPr>
            <w:tcW w:w="1750" w:type="dxa"/>
          </w:tcPr>
          <w:p w14:paraId="3A64C12E" w14:textId="0E3B0CBE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77e-04</w:t>
            </w:r>
          </w:p>
        </w:tc>
      </w:tr>
      <w:tr w:rsidR="00727BE1" w14:paraId="18890D93" w14:textId="4653E178" w:rsidTr="00727BE1">
        <w:trPr>
          <w:trHeight w:val="12"/>
        </w:trPr>
        <w:tc>
          <w:tcPr>
            <w:tcW w:w="17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D7A55" w14:textId="77777777" w:rsidR="00727BE1" w:rsidRDefault="00727BE1" w:rsidP="00727B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AC799" w14:textId="4992A597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a</w:t>
            </w:r>
            <w:r w:rsidRPr="00727BE1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x</w:t>
            </w:r>
            <w:r>
              <w:rPr>
                <w:rFonts w:ascii="Arial" w:eastAsia="Arial" w:hAnsi="Arial" w:cs="Arial"/>
                <w:sz w:val="22"/>
                <w:szCs w:val="22"/>
              </w:rPr>
              <w:t>:Z</w:t>
            </w:r>
            <w:proofErr w:type="spellEnd"/>
            <w:proofErr w:type="gramEnd"/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825AE" w14:textId="0DFFDEC9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55</w:t>
            </w:r>
          </w:p>
        </w:tc>
        <w:tc>
          <w:tcPr>
            <w:tcW w:w="1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A49AB" w14:textId="6C5140FF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52</w:t>
            </w:r>
          </w:p>
        </w:tc>
        <w:tc>
          <w:tcPr>
            <w:tcW w:w="1750" w:type="dxa"/>
          </w:tcPr>
          <w:p w14:paraId="1AFD97AE" w14:textId="7E6D62B3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23e-04</w:t>
            </w:r>
          </w:p>
        </w:tc>
      </w:tr>
      <w:tr w:rsidR="00727BE1" w14:paraId="23C74C3E" w14:textId="0DB0B4F2" w:rsidTr="00727BE1">
        <w:trPr>
          <w:trHeight w:val="12"/>
        </w:trPr>
        <w:tc>
          <w:tcPr>
            <w:tcW w:w="17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A7BF8" w14:textId="4BBAE985" w:rsidR="00727BE1" w:rsidRDefault="00727BE1" w:rsidP="00727B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opulation Stability</w:t>
            </w:r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2C271" w14:textId="33888B5E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</w:t>
            </w:r>
            <w:r w:rsidRPr="00727BE1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x</w:t>
            </w:r>
            <w:r>
              <w:rPr>
                <w:rFonts w:ascii="Arial" w:eastAsia="Arial" w:hAnsi="Arial" w:cs="Arial"/>
                <w:sz w:val="22"/>
                <w:szCs w:val="22"/>
              </w:rPr>
              <w:t>:SR</w:t>
            </w:r>
            <w:proofErr w:type="spellEnd"/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A51B9" w14:textId="74ECA4B3" w:rsidR="00727BE1" w:rsidRDefault="006B633C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2</w:t>
            </w:r>
          </w:p>
        </w:tc>
        <w:tc>
          <w:tcPr>
            <w:tcW w:w="1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E1CE5" w14:textId="106B3E48" w:rsidR="00727BE1" w:rsidRDefault="006B633C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88</w:t>
            </w:r>
          </w:p>
        </w:tc>
        <w:tc>
          <w:tcPr>
            <w:tcW w:w="1750" w:type="dxa"/>
          </w:tcPr>
          <w:p w14:paraId="4F1A6D5F" w14:textId="10FE5414" w:rsidR="00727BE1" w:rsidRDefault="006B633C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26e-05</w:t>
            </w:r>
          </w:p>
        </w:tc>
      </w:tr>
      <w:tr w:rsidR="00727BE1" w14:paraId="56BBC4E2" w14:textId="43E2BDF6" w:rsidTr="00727BE1">
        <w:trPr>
          <w:trHeight w:val="12"/>
        </w:trPr>
        <w:tc>
          <w:tcPr>
            <w:tcW w:w="17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4B234" w14:textId="77777777" w:rsidR="00727BE1" w:rsidRDefault="00727BE1" w:rsidP="00727B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539E7" w14:textId="6A8C5123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</w:t>
            </w:r>
            <w:r w:rsidRPr="00727BE1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x</w:t>
            </w:r>
            <w:r>
              <w:rPr>
                <w:rFonts w:ascii="Arial" w:eastAsia="Arial" w:hAnsi="Arial" w:cs="Arial"/>
                <w:sz w:val="22"/>
                <w:szCs w:val="22"/>
              </w:rPr>
              <w:t>:C</w:t>
            </w:r>
            <w:proofErr w:type="spellEnd"/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B1190" w14:textId="730B200F" w:rsidR="00727BE1" w:rsidRDefault="006B633C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89</w:t>
            </w:r>
          </w:p>
        </w:tc>
        <w:tc>
          <w:tcPr>
            <w:tcW w:w="1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D6F17" w14:textId="6DA6B93E" w:rsidR="00727BE1" w:rsidRDefault="006B633C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53*</w:t>
            </w:r>
          </w:p>
        </w:tc>
        <w:tc>
          <w:tcPr>
            <w:tcW w:w="1750" w:type="dxa"/>
          </w:tcPr>
          <w:p w14:paraId="6C9E6825" w14:textId="6B7F88DC" w:rsidR="00727BE1" w:rsidRDefault="006B633C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69e-03</w:t>
            </w:r>
          </w:p>
        </w:tc>
      </w:tr>
      <w:tr w:rsidR="00727BE1" w14:paraId="02AF06C2" w14:textId="140E5538" w:rsidTr="00727BE1">
        <w:trPr>
          <w:trHeight w:val="12"/>
        </w:trPr>
        <w:tc>
          <w:tcPr>
            <w:tcW w:w="17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CF1EE" w14:textId="77777777" w:rsidR="00727BE1" w:rsidRDefault="00727BE1" w:rsidP="00727B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A43E0" w14:textId="50629D11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a</w:t>
            </w:r>
            <w:r w:rsidRPr="00727BE1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x</w:t>
            </w:r>
            <w:r>
              <w:rPr>
                <w:rFonts w:ascii="Arial" w:eastAsia="Arial" w:hAnsi="Arial" w:cs="Arial"/>
                <w:sz w:val="22"/>
                <w:szCs w:val="22"/>
              </w:rPr>
              <w:t>:Z</w:t>
            </w:r>
            <w:proofErr w:type="spellEnd"/>
            <w:proofErr w:type="gramEnd"/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AD181" w14:textId="07165436" w:rsidR="00727BE1" w:rsidRDefault="006B633C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78</w:t>
            </w:r>
          </w:p>
        </w:tc>
        <w:tc>
          <w:tcPr>
            <w:tcW w:w="1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3EF46" w14:textId="245A67A6" w:rsidR="00727BE1" w:rsidRDefault="006B633C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93*</w:t>
            </w:r>
            <w:r w:rsidR="00D8642E">
              <w:rPr>
                <w:rFonts w:ascii="Arial" w:eastAsia="Arial" w:hAnsi="Arial" w:cs="Arial"/>
                <w:sz w:val="22"/>
                <w:szCs w:val="22"/>
              </w:rPr>
              <w:t>*</w:t>
            </w:r>
          </w:p>
        </w:tc>
        <w:tc>
          <w:tcPr>
            <w:tcW w:w="1750" w:type="dxa"/>
          </w:tcPr>
          <w:p w14:paraId="04E80FE7" w14:textId="38ED1CF5" w:rsidR="00727BE1" w:rsidRDefault="006B633C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25e-03</w:t>
            </w:r>
          </w:p>
        </w:tc>
      </w:tr>
      <w:tr w:rsidR="00727BE1" w14:paraId="60722405" w14:textId="55B6BA21" w:rsidTr="00727BE1">
        <w:trPr>
          <w:trHeight w:val="12"/>
        </w:trPr>
        <w:tc>
          <w:tcPr>
            <w:tcW w:w="1744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2FF0C" w14:textId="701A059D" w:rsidR="00727BE1" w:rsidRDefault="00727BE1" w:rsidP="00727B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mmunity Stability</w:t>
            </w:r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F162C" w14:textId="4862D0D8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</w:t>
            </w:r>
            <w:r w:rsidRPr="00727BE1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x</w:t>
            </w:r>
            <w:r>
              <w:rPr>
                <w:rFonts w:ascii="Arial" w:eastAsia="Arial" w:hAnsi="Arial" w:cs="Arial"/>
                <w:sz w:val="22"/>
                <w:szCs w:val="22"/>
              </w:rPr>
              <w:t>:SR</w:t>
            </w:r>
            <w:proofErr w:type="spellEnd"/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28A45" w14:textId="07A2362A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</w:t>
            </w:r>
            <w:r w:rsidR="006B633C">
              <w:rPr>
                <w:rFonts w:ascii="Arial" w:eastAsia="Arial" w:hAnsi="Arial" w:cs="Arial"/>
                <w:sz w:val="22"/>
                <w:szCs w:val="22"/>
              </w:rPr>
              <w:t>.0013</w:t>
            </w:r>
          </w:p>
        </w:tc>
        <w:tc>
          <w:tcPr>
            <w:tcW w:w="1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F75AC" w14:textId="7834B44B" w:rsidR="00727BE1" w:rsidRDefault="006B633C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71</w:t>
            </w:r>
          </w:p>
        </w:tc>
        <w:tc>
          <w:tcPr>
            <w:tcW w:w="1750" w:type="dxa"/>
          </w:tcPr>
          <w:p w14:paraId="5E0F5A14" w14:textId="1EF5E200" w:rsidR="00727BE1" w:rsidRDefault="006B633C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44e-07</w:t>
            </w:r>
          </w:p>
        </w:tc>
      </w:tr>
      <w:tr w:rsidR="00727BE1" w14:paraId="5F492B7A" w14:textId="0DFFA628" w:rsidTr="00727BE1">
        <w:trPr>
          <w:trHeight w:val="12"/>
        </w:trPr>
        <w:tc>
          <w:tcPr>
            <w:tcW w:w="17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CBA2C" w14:textId="77777777" w:rsidR="00727BE1" w:rsidRDefault="00727BE1" w:rsidP="00727B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EE21B" w14:textId="2C87D304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</w:t>
            </w:r>
            <w:r w:rsidRPr="00727BE1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x</w:t>
            </w:r>
            <w:r>
              <w:rPr>
                <w:rFonts w:ascii="Arial" w:eastAsia="Arial" w:hAnsi="Arial" w:cs="Arial"/>
                <w:sz w:val="22"/>
                <w:szCs w:val="22"/>
              </w:rPr>
              <w:t>:C</w:t>
            </w:r>
            <w:proofErr w:type="spellEnd"/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50186" w14:textId="74B6C051" w:rsidR="00727BE1" w:rsidRDefault="006B633C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386</w:t>
            </w:r>
          </w:p>
        </w:tc>
        <w:tc>
          <w:tcPr>
            <w:tcW w:w="1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831BE" w14:textId="703C065D" w:rsidR="00727BE1" w:rsidRDefault="006B633C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39</w:t>
            </w:r>
          </w:p>
        </w:tc>
        <w:tc>
          <w:tcPr>
            <w:tcW w:w="1750" w:type="dxa"/>
          </w:tcPr>
          <w:p w14:paraId="23960DCC" w14:textId="72E776C4" w:rsidR="00727BE1" w:rsidRDefault="006B633C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.71e-04</w:t>
            </w:r>
          </w:p>
        </w:tc>
      </w:tr>
      <w:tr w:rsidR="00727BE1" w14:paraId="6298230B" w14:textId="4E9C069A" w:rsidTr="00727BE1">
        <w:trPr>
          <w:trHeight w:val="12"/>
        </w:trPr>
        <w:tc>
          <w:tcPr>
            <w:tcW w:w="1744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5BEEA" w14:textId="77777777" w:rsidR="00727BE1" w:rsidRDefault="00727BE1" w:rsidP="00727B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9D771" w14:textId="1630FB2D" w:rsidR="00727BE1" w:rsidRDefault="00727BE1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a</w:t>
            </w:r>
            <w:r w:rsidRPr="00727BE1">
              <w:rPr>
                <w:rFonts w:ascii="Arial" w:eastAsia="Arial" w:hAnsi="Arial" w:cs="Arial"/>
                <w:sz w:val="22"/>
                <w:szCs w:val="22"/>
                <w:vertAlign w:val="subscript"/>
              </w:rPr>
              <w:t>x</w:t>
            </w:r>
            <w:r>
              <w:rPr>
                <w:rFonts w:ascii="Arial" w:eastAsia="Arial" w:hAnsi="Arial" w:cs="Arial"/>
                <w:sz w:val="22"/>
                <w:szCs w:val="22"/>
              </w:rPr>
              <w:t>:Z</w:t>
            </w:r>
            <w:proofErr w:type="spellEnd"/>
            <w:proofErr w:type="gramEnd"/>
          </w:p>
        </w:tc>
        <w:tc>
          <w:tcPr>
            <w:tcW w:w="17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B1258" w14:textId="44829749" w:rsidR="00727BE1" w:rsidRDefault="006B633C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8</w:t>
            </w:r>
          </w:p>
        </w:tc>
        <w:tc>
          <w:tcPr>
            <w:tcW w:w="1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BA364" w14:textId="75D9BF66" w:rsidR="00727BE1" w:rsidRDefault="006B633C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93</w:t>
            </w:r>
          </w:p>
        </w:tc>
        <w:tc>
          <w:tcPr>
            <w:tcW w:w="1750" w:type="dxa"/>
          </w:tcPr>
          <w:p w14:paraId="52B62453" w14:textId="474FFB95" w:rsidR="00727BE1" w:rsidRDefault="006B633C" w:rsidP="00727BE1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13e-05</w:t>
            </w:r>
          </w:p>
        </w:tc>
      </w:tr>
    </w:tbl>
    <w:p w14:paraId="52BBB3F2" w14:textId="77777777" w:rsidR="002A03E6" w:rsidRDefault="002A03E6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35A699C7" w14:textId="77777777" w:rsidR="00C774A4" w:rsidRDefault="00C774A4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15B66FE9" w14:textId="77777777" w:rsidR="001122C5" w:rsidRDefault="001122C5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19780A25" w14:textId="77777777" w:rsidR="001122C5" w:rsidRDefault="001122C5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3B7B1F79" w14:textId="77777777" w:rsidR="001122C5" w:rsidRDefault="001122C5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49766732" w14:textId="77777777" w:rsidR="001122C5" w:rsidRDefault="001122C5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669CD961" w14:textId="77777777" w:rsidR="001122C5" w:rsidRDefault="001122C5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4C68C266" w14:textId="77777777" w:rsidR="001122C5" w:rsidRDefault="001122C5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34CB506B" w14:textId="77777777" w:rsidR="001122C5" w:rsidRDefault="001122C5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77BC71A3" w14:textId="77777777" w:rsidR="001122C5" w:rsidRDefault="001122C5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03DCEE69" w14:textId="77777777" w:rsidR="00FE65A5" w:rsidRDefault="00FE65A5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692E35B2" w14:textId="77777777" w:rsidR="00727BE1" w:rsidRDefault="00727BE1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5C2EEDC6" w14:textId="4B431FF7" w:rsidR="002A03E6" w:rsidRDefault="002A03E6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SUPPLEMENTAL FIGURES:</w:t>
      </w:r>
    </w:p>
    <w:p w14:paraId="040CDA11" w14:textId="06184E11" w:rsidR="00A950EA" w:rsidRDefault="00A950EA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noProof/>
          <w:sz w:val="22"/>
          <w:szCs w:val="22"/>
          <w14:ligatures w14:val="standardContextual"/>
        </w:rPr>
        <w:drawing>
          <wp:inline distT="0" distB="0" distL="0" distR="0" wp14:anchorId="6D778876" wp14:editId="65C4C57B">
            <wp:extent cx="5731510" cy="5731510"/>
            <wp:effectExtent l="0" t="0" r="0" b="0"/>
            <wp:docPr id="20200593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059331" name="Picture 202005933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59D3C" w14:textId="77777777" w:rsidR="0093185F" w:rsidRDefault="0093185F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0F64B806" w14:textId="1A846FE1" w:rsidR="002A03E6" w:rsidRDefault="002A03E6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4A6B912A" w14:textId="261C851B" w:rsidR="00C20FA7" w:rsidRPr="0093185F" w:rsidRDefault="00C20FA7" w:rsidP="002A03E6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25F471A8" w14:textId="500C8284" w:rsidR="002A03E6" w:rsidRDefault="005C6CAA" w:rsidP="002A03E6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0AF7E16A" wp14:editId="2F2B1DEC">
            <wp:extent cx="5731510" cy="5731510"/>
            <wp:effectExtent l="0" t="0" r="0" b="0"/>
            <wp:docPr id="30263316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633164" name="Picture 30263316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90BB4" w14:textId="77777777" w:rsidR="002A03E6" w:rsidRDefault="002A03E6" w:rsidP="002A03E6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2F02D1C8" w14:textId="322ABDCA" w:rsidR="002A03E6" w:rsidRDefault="002A03E6" w:rsidP="002A03E6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Figure S1 – S2) </w:t>
      </w:r>
      <w:r>
        <w:rPr>
          <w:rFonts w:ascii="Arial" w:eastAsia="Arial" w:hAnsi="Arial" w:cs="Arial"/>
          <w:sz w:val="22"/>
          <w:szCs w:val="22"/>
        </w:rPr>
        <w:t xml:space="preserve">Posterior predictive checks for the phylogeny model (M3) on each rate </w:t>
      </w:r>
      <w:r w:rsidR="007773D4"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) Metabolism, </w:t>
      </w:r>
      <w:r w:rsidR="007773D4"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 xml:space="preserve">) Production. </w:t>
      </w:r>
    </w:p>
    <w:p w14:paraId="1A36B3E2" w14:textId="5AAD4A5E" w:rsidR="002A03E6" w:rsidRDefault="002A03E6" w:rsidP="002A03E6">
      <w:pPr>
        <w:spacing w:line="480" w:lineRule="auto"/>
        <w:rPr>
          <w:rFonts w:ascii="Arial" w:eastAsia="Arial" w:hAnsi="Arial" w:cs="Arial"/>
          <w:noProof/>
          <w:sz w:val="22"/>
          <w:szCs w:val="22"/>
        </w:rPr>
      </w:pPr>
    </w:p>
    <w:p w14:paraId="4D7C8DAF" w14:textId="77777777" w:rsidR="00C20FA7" w:rsidRDefault="00C20FA7" w:rsidP="002A03E6">
      <w:pPr>
        <w:spacing w:line="480" w:lineRule="auto"/>
        <w:rPr>
          <w:rFonts w:ascii="Arial" w:eastAsia="Arial" w:hAnsi="Arial" w:cs="Arial"/>
          <w:noProof/>
          <w:sz w:val="22"/>
          <w:szCs w:val="22"/>
        </w:rPr>
      </w:pPr>
    </w:p>
    <w:p w14:paraId="69CC3A14" w14:textId="23A90A5D" w:rsidR="00C20FA7" w:rsidRDefault="00C20FA7" w:rsidP="002A03E6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1B47D9C8" w14:textId="0387FCC4" w:rsidR="001122C5" w:rsidRDefault="001122C5" w:rsidP="002A03E6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12F8B011" wp14:editId="75BE3E34">
            <wp:extent cx="5731510" cy="5731510"/>
            <wp:effectExtent l="0" t="0" r="0" b="0"/>
            <wp:docPr id="25156311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563113" name="Picture 25156311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FB0DB" w14:textId="00E13DA4" w:rsidR="002A03E6" w:rsidRPr="00146042" w:rsidRDefault="001122C5" w:rsidP="002A03E6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5C067D77" wp14:editId="1360703B">
            <wp:extent cx="5731510" cy="5731510"/>
            <wp:effectExtent l="0" t="0" r="0" b="0"/>
            <wp:docPr id="55692124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921248" name="Picture 55692124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508D89" w14:textId="77777777" w:rsidR="002A03E6" w:rsidRDefault="002A03E6" w:rsidP="002A03E6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6952A1A6" w14:textId="7948B372" w:rsidR="002A03E6" w:rsidRDefault="002A03E6" w:rsidP="002A03E6">
      <w:pPr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Figure S3-S4) 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Posterior distribution around median intercept estimations (black dot) from New Data (M1), Taxonomy (M2) and Phylogeny (M3) models on </w:t>
      </w:r>
      <w:r w:rsidR="001122C5">
        <w:rPr>
          <w:rFonts w:ascii="Arial" w:eastAsia="Arial" w:hAnsi="Arial" w:cs="Arial"/>
          <w:color w:val="000000"/>
          <w:sz w:val="22"/>
          <w:szCs w:val="22"/>
        </w:rPr>
        <w:t>A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) Metabolic rate, </w:t>
      </w:r>
      <w:r w:rsidR="001122C5">
        <w:rPr>
          <w:rFonts w:ascii="Arial" w:eastAsia="Arial" w:hAnsi="Arial" w:cs="Arial"/>
          <w:color w:val="000000"/>
          <w:sz w:val="22"/>
          <w:szCs w:val="22"/>
        </w:rPr>
        <w:t>B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) Production rate. Coloured bars show posterior distribution range. </w:t>
      </w:r>
      <w:proofErr w:type="spellStart"/>
      <w:proofErr w:type="gramStart"/>
      <w:r>
        <w:rPr>
          <w:rFonts w:ascii="Arial" w:eastAsia="Arial" w:hAnsi="Arial" w:cs="Arial"/>
          <w:color w:val="000000"/>
          <w:sz w:val="22"/>
          <w:szCs w:val="22"/>
        </w:rPr>
        <w:t>E,g</w:t>
      </w:r>
      <w:proofErr w:type="spellEnd"/>
      <w:proofErr w:type="gramEnd"/>
      <w:r>
        <w:rPr>
          <w:rFonts w:ascii="Arial" w:eastAsia="Arial" w:hAnsi="Arial" w:cs="Arial"/>
          <w:color w:val="000000"/>
          <w:sz w:val="22"/>
          <w:szCs w:val="22"/>
        </w:rPr>
        <w:t xml:space="preserve">, yellow 0.5 is 50% </w:t>
      </w:r>
      <w:r>
        <w:rPr>
          <w:rFonts w:ascii="Arial" w:eastAsia="Arial" w:hAnsi="Arial" w:cs="Arial"/>
          <w:sz w:val="22"/>
          <w:szCs w:val="22"/>
        </w:rPr>
        <w:t>of the distribution in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this band. </w:t>
      </w:r>
      <w:r w:rsidR="00311790">
        <w:rPr>
          <w:rFonts w:ascii="Arial" w:eastAsia="Arial" w:hAnsi="Arial" w:cs="Arial"/>
          <w:color w:val="000000"/>
          <w:sz w:val="22"/>
          <w:szCs w:val="22"/>
        </w:rPr>
        <w:t>Dashed line shows the currently used Brose intercept estimates (</w:t>
      </w:r>
      <w:r w:rsidR="00311790">
        <w:rPr>
          <w:rFonts w:ascii="Arial" w:eastAsia="Arial" w:hAnsi="Arial" w:cs="Arial"/>
          <w:sz w:val="22"/>
          <w:szCs w:val="22"/>
        </w:rPr>
        <w:t xml:space="preserve">Brose </w:t>
      </w:r>
      <w:r w:rsidR="00311790">
        <w:rPr>
          <w:rFonts w:ascii="Arial" w:eastAsia="Arial" w:hAnsi="Arial" w:cs="Arial"/>
          <w:i/>
          <w:sz w:val="22"/>
          <w:szCs w:val="22"/>
        </w:rPr>
        <w:t>et al.</w:t>
      </w:r>
      <w:r w:rsidR="00311790">
        <w:rPr>
          <w:rFonts w:ascii="Arial" w:eastAsia="Arial" w:hAnsi="Arial" w:cs="Arial"/>
          <w:sz w:val="22"/>
          <w:szCs w:val="22"/>
        </w:rPr>
        <w:t xml:space="preserve"> 2006</w:t>
      </w:r>
      <w:r w:rsidR="00311790">
        <w:rPr>
          <w:rFonts w:ascii="Arial" w:eastAsia="Arial" w:hAnsi="Arial" w:cs="Arial"/>
          <w:color w:val="000000"/>
          <w:sz w:val="22"/>
          <w:szCs w:val="22"/>
        </w:rPr>
        <w:t xml:space="preserve">). </w:t>
      </w:r>
    </w:p>
    <w:p w14:paraId="22105844" w14:textId="77777777" w:rsidR="002A03E6" w:rsidRDefault="002A03E6" w:rsidP="002A03E6">
      <w:pPr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6816DEF3" w14:textId="77777777" w:rsidR="002A03E6" w:rsidRDefault="002A03E6" w:rsidP="002A03E6">
      <w:pPr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5073FD99" w14:textId="77777777" w:rsidR="002A03E6" w:rsidRDefault="002A03E6" w:rsidP="002A03E6">
      <w:pPr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56951000" w14:textId="77777777" w:rsidR="002A03E6" w:rsidRPr="00B30AA9" w:rsidRDefault="002A03E6" w:rsidP="00B30AA9">
      <w:pPr>
        <w:spacing w:line="480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2D195DFE" w14:textId="5137E386" w:rsidR="00FD3F2E" w:rsidRDefault="005A39D7" w:rsidP="00B30AA9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l </w:t>
      </w:r>
      <w:r w:rsidR="00B30AA9" w:rsidRPr="00B30AA9">
        <w:rPr>
          <w:rFonts w:ascii="Arial" w:eastAsia="Arial" w:hAnsi="Arial" w:cs="Arial"/>
          <w:b/>
          <w:sz w:val="22"/>
          <w:szCs w:val="22"/>
        </w:rPr>
        <w:t>References</w:t>
      </w:r>
    </w:p>
    <w:p w14:paraId="3F19E305" w14:textId="77777777" w:rsidR="00C95498" w:rsidRDefault="00C95498" w:rsidP="00B30AA9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50433F21" w14:textId="1CFF0CD0" w:rsidR="002A03E6" w:rsidRPr="00FD3F2E" w:rsidRDefault="00FD3F2E" w:rsidP="00FD3F2E">
      <w:pPr>
        <w:widowControl w:val="0"/>
        <w:spacing w:line="480" w:lineRule="auto"/>
        <w:ind w:left="480" w:hanging="48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Brose, U., Williams, R.J. &amp; Martinez, N.D. (2006). Allometric scaling enhances stability in complex food webs. </w:t>
      </w:r>
      <w:r>
        <w:rPr>
          <w:rFonts w:ascii="Arial" w:eastAsia="Arial" w:hAnsi="Arial" w:cs="Arial"/>
          <w:i/>
          <w:sz w:val="22"/>
          <w:szCs w:val="22"/>
        </w:rPr>
        <w:t>Ecol. Lett.</w:t>
      </w:r>
      <w:r>
        <w:rPr>
          <w:rFonts w:ascii="Arial" w:eastAsia="Arial" w:hAnsi="Arial" w:cs="Arial"/>
          <w:sz w:val="22"/>
          <w:szCs w:val="22"/>
        </w:rPr>
        <w:t>, 9, 1228–1236.</w:t>
      </w:r>
    </w:p>
    <w:p w14:paraId="45500B4B" w14:textId="0218B3EF" w:rsidR="00B30AA9" w:rsidRPr="00B30AA9" w:rsidRDefault="00B30AA9" w:rsidP="00B30AA9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Arial" w:hAnsi="Arial" w:cs="Arial"/>
          <w:noProof/>
          <w:sz w:val="22"/>
          <w:szCs w:val="22"/>
        </w:rPr>
      </w:pPr>
      <w:r w:rsidRPr="00B30AA9">
        <w:rPr>
          <w:rFonts w:ascii="Arial" w:hAnsi="Arial" w:cs="Arial"/>
          <w:sz w:val="22"/>
          <w:szCs w:val="22"/>
        </w:rPr>
        <w:fldChar w:fldCharType="begin" w:fldLock="1"/>
      </w:r>
      <w:r w:rsidRPr="00B30AA9">
        <w:rPr>
          <w:rFonts w:ascii="Arial" w:hAnsi="Arial" w:cs="Arial"/>
          <w:sz w:val="22"/>
          <w:szCs w:val="22"/>
        </w:rPr>
        <w:instrText xml:space="preserve">ADDIN Mendeley Bibliography CSL_BIBLIOGRAPHY </w:instrText>
      </w:r>
      <w:r w:rsidRPr="00B30AA9">
        <w:rPr>
          <w:rFonts w:ascii="Arial" w:hAnsi="Arial" w:cs="Arial"/>
          <w:sz w:val="22"/>
          <w:szCs w:val="22"/>
        </w:rPr>
        <w:fldChar w:fldCharType="separate"/>
      </w:r>
      <w:r w:rsidRPr="00B30AA9">
        <w:rPr>
          <w:rFonts w:ascii="Arial" w:hAnsi="Arial" w:cs="Arial"/>
          <w:noProof/>
          <w:sz w:val="22"/>
          <w:szCs w:val="22"/>
        </w:rPr>
        <w:t xml:space="preserve">Ernest, M.S.K., Enquist, B.J., Brown, J.H., Charnov, E.L., Gillooly, J.F., Savage, V.M., </w:t>
      </w:r>
      <w:r w:rsidRPr="00B30AA9">
        <w:rPr>
          <w:rFonts w:ascii="Arial" w:hAnsi="Arial" w:cs="Arial"/>
          <w:i/>
          <w:iCs/>
          <w:noProof/>
          <w:sz w:val="22"/>
          <w:szCs w:val="22"/>
        </w:rPr>
        <w:t>et al.</w:t>
      </w:r>
      <w:r w:rsidRPr="00B30AA9">
        <w:rPr>
          <w:rFonts w:ascii="Arial" w:hAnsi="Arial" w:cs="Arial"/>
          <w:noProof/>
          <w:sz w:val="22"/>
          <w:szCs w:val="22"/>
        </w:rPr>
        <w:t xml:space="preserve"> (2003). Thermodynamic and metabolic effects on the scaling of production and population energy use. </w:t>
      </w:r>
      <w:r w:rsidRPr="00B30AA9">
        <w:rPr>
          <w:rFonts w:ascii="Arial" w:hAnsi="Arial" w:cs="Arial"/>
          <w:i/>
          <w:iCs/>
          <w:noProof/>
          <w:sz w:val="22"/>
          <w:szCs w:val="22"/>
        </w:rPr>
        <w:t>Ecol. Lett.</w:t>
      </w:r>
      <w:r w:rsidRPr="00B30AA9">
        <w:rPr>
          <w:rFonts w:ascii="Arial" w:hAnsi="Arial" w:cs="Arial"/>
          <w:noProof/>
          <w:sz w:val="22"/>
          <w:szCs w:val="22"/>
        </w:rPr>
        <w:t>, 6, 990–995.</w:t>
      </w:r>
    </w:p>
    <w:p w14:paraId="2ACE0DEB" w14:textId="77777777" w:rsidR="00B30AA9" w:rsidRPr="00B30AA9" w:rsidRDefault="00B30AA9" w:rsidP="00B30AA9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Arial" w:hAnsi="Arial" w:cs="Arial"/>
          <w:noProof/>
          <w:sz w:val="22"/>
          <w:szCs w:val="22"/>
        </w:rPr>
      </w:pPr>
      <w:r w:rsidRPr="00B30AA9">
        <w:rPr>
          <w:rFonts w:ascii="Arial" w:hAnsi="Arial" w:cs="Arial"/>
          <w:noProof/>
          <w:sz w:val="22"/>
          <w:szCs w:val="22"/>
        </w:rPr>
        <w:t xml:space="preserve">Gillooly, J.F., Brown, J.H., West, G.B., Savage, V.M. &amp; Charnov, E.L. (2001). Effects of Size and Temperature on Metabolic Rate. </w:t>
      </w:r>
      <w:r w:rsidRPr="00B30AA9">
        <w:rPr>
          <w:rFonts w:ascii="Arial" w:hAnsi="Arial" w:cs="Arial"/>
          <w:i/>
          <w:iCs/>
          <w:noProof/>
          <w:sz w:val="22"/>
          <w:szCs w:val="22"/>
        </w:rPr>
        <w:t>Science (80-. ).</w:t>
      </w:r>
      <w:r w:rsidRPr="00B30AA9">
        <w:rPr>
          <w:rFonts w:ascii="Arial" w:hAnsi="Arial" w:cs="Arial"/>
          <w:noProof/>
          <w:sz w:val="22"/>
          <w:szCs w:val="22"/>
        </w:rPr>
        <w:t>, 293, 2248–2251.</w:t>
      </w:r>
    </w:p>
    <w:p w14:paraId="41C25A54" w14:textId="3DF8C9C3" w:rsidR="005B64D4" w:rsidRDefault="00B30AA9" w:rsidP="00B30AA9">
      <w:pPr>
        <w:spacing w:line="480" w:lineRule="auto"/>
      </w:pPr>
      <w:r w:rsidRPr="00B30AA9">
        <w:rPr>
          <w:rFonts w:ascii="Arial" w:hAnsi="Arial" w:cs="Arial"/>
          <w:sz w:val="22"/>
          <w:szCs w:val="22"/>
        </w:rPr>
        <w:fldChar w:fldCharType="end"/>
      </w:r>
    </w:p>
    <w:sectPr w:rsidR="005B64D4" w:rsidSect="002A03E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6ED787" w14:textId="77777777" w:rsidR="00CC0708" w:rsidRDefault="00CC0708">
      <w:r>
        <w:separator/>
      </w:r>
    </w:p>
  </w:endnote>
  <w:endnote w:type="continuationSeparator" w:id="0">
    <w:p w14:paraId="0FDF1177" w14:textId="77777777" w:rsidR="00CC0708" w:rsidRDefault="00CC0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DE3425" w14:textId="77777777" w:rsidR="00AA3A0D" w:rsidRDefault="00AA3A0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FAC5BF" w14:textId="77777777" w:rsidR="00AA3A0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6663" w14:textId="77777777" w:rsidR="00AA3A0D" w:rsidRDefault="00AA3A0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51FD07" w14:textId="77777777" w:rsidR="00CC0708" w:rsidRDefault="00CC0708">
      <w:r>
        <w:separator/>
      </w:r>
    </w:p>
  </w:footnote>
  <w:footnote w:type="continuationSeparator" w:id="0">
    <w:p w14:paraId="7F4585EB" w14:textId="77777777" w:rsidR="00CC0708" w:rsidRDefault="00CC07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9C0BF6" w14:textId="77777777" w:rsidR="00AA3A0D" w:rsidRDefault="00AA3A0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B65D32" w14:textId="77777777" w:rsidR="00AA3A0D" w:rsidRDefault="00AA3A0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361E7A" w14:textId="77777777" w:rsidR="00AA3A0D" w:rsidRDefault="00AA3A0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3E6"/>
    <w:rsid w:val="00014638"/>
    <w:rsid w:val="00033F05"/>
    <w:rsid w:val="001122C5"/>
    <w:rsid w:val="001848FB"/>
    <w:rsid w:val="001B4AA6"/>
    <w:rsid w:val="00222768"/>
    <w:rsid w:val="002658B0"/>
    <w:rsid w:val="002A03E6"/>
    <w:rsid w:val="002D6058"/>
    <w:rsid w:val="002F4EF0"/>
    <w:rsid w:val="00311790"/>
    <w:rsid w:val="003D6C6F"/>
    <w:rsid w:val="00405B3B"/>
    <w:rsid w:val="00435B67"/>
    <w:rsid w:val="005274B7"/>
    <w:rsid w:val="00530DC9"/>
    <w:rsid w:val="005A39D7"/>
    <w:rsid w:val="005B64D4"/>
    <w:rsid w:val="005C6CAA"/>
    <w:rsid w:val="006B633C"/>
    <w:rsid w:val="006B68A9"/>
    <w:rsid w:val="00727BE1"/>
    <w:rsid w:val="0073671E"/>
    <w:rsid w:val="007773D4"/>
    <w:rsid w:val="008066EF"/>
    <w:rsid w:val="00822967"/>
    <w:rsid w:val="0085234F"/>
    <w:rsid w:val="008740E8"/>
    <w:rsid w:val="008A4CF8"/>
    <w:rsid w:val="008E11EC"/>
    <w:rsid w:val="0092242D"/>
    <w:rsid w:val="0093185F"/>
    <w:rsid w:val="009A48E3"/>
    <w:rsid w:val="00A250D2"/>
    <w:rsid w:val="00A37A99"/>
    <w:rsid w:val="00A950EA"/>
    <w:rsid w:val="00AA3A0D"/>
    <w:rsid w:val="00AB559E"/>
    <w:rsid w:val="00B30AA9"/>
    <w:rsid w:val="00B41069"/>
    <w:rsid w:val="00B44029"/>
    <w:rsid w:val="00C20FA7"/>
    <w:rsid w:val="00C53C70"/>
    <w:rsid w:val="00C774A4"/>
    <w:rsid w:val="00C95498"/>
    <w:rsid w:val="00CC0708"/>
    <w:rsid w:val="00D12975"/>
    <w:rsid w:val="00D37657"/>
    <w:rsid w:val="00D51223"/>
    <w:rsid w:val="00D8642E"/>
    <w:rsid w:val="00E37672"/>
    <w:rsid w:val="00E50D54"/>
    <w:rsid w:val="00E93265"/>
    <w:rsid w:val="00E96B5B"/>
    <w:rsid w:val="00FC2E9C"/>
    <w:rsid w:val="00FD3F2E"/>
    <w:rsid w:val="00FE65A5"/>
    <w:rsid w:val="00FF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98C5A9"/>
  <w15:chartTrackingRefBased/>
  <w15:docId w15:val="{471DC478-9BEF-3E44-834B-DDD7AD462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3E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3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3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3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03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03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03E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03E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03E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03E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3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03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3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03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03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03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03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03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03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03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03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03E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03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03E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03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03E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03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03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03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03E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2A0D0D-FE72-B54F-8D85-EB8AF9DF92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9</Pages>
  <Words>1202</Words>
  <Characters>685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Blyth</dc:creator>
  <cp:keywords/>
  <dc:description/>
  <cp:lastModifiedBy>Penelope Blyth</cp:lastModifiedBy>
  <cp:revision>27</cp:revision>
  <dcterms:created xsi:type="dcterms:W3CDTF">2024-08-15T13:45:00Z</dcterms:created>
  <dcterms:modified xsi:type="dcterms:W3CDTF">2025-09-15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cology-letters</vt:lpwstr>
  </property>
  <property fmtid="{D5CDD505-2E9C-101B-9397-08002B2CF9AE}" pid="15" name="Mendeley Recent Style Name 6_1">
    <vt:lpwstr>Ecology Letters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a671f8b-a779-35b3-ac53-9890e7b271de</vt:lpwstr>
  </property>
  <property fmtid="{D5CDD505-2E9C-101B-9397-08002B2CF9AE}" pid="24" name="Mendeley Citation Style_1">
    <vt:lpwstr>http://www.zotero.org/styles/ecology-letters</vt:lpwstr>
  </property>
</Properties>
</file>